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EB11DC" w14:textId="1291A47C" w:rsidR="003C3445" w:rsidRDefault="00153582" w:rsidP="003C3445">
      <w:pPr>
        <w:pStyle w:val="Heading1"/>
      </w:pPr>
      <w:r>
        <w:t xml:space="preserve">Additional file 1: </w:t>
      </w:r>
      <w:r w:rsidR="003C3445">
        <w:t>Reporting items for PIPAC</w:t>
      </w:r>
    </w:p>
    <w:p w14:paraId="7B7FB9E8" w14:textId="5D060B44" w:rsidR="001A1693" w:rsidRPr="00A8742D" w:rsidRDefault="00421AC8" w:rsidP="003C3445">
      <w:pPr>
        <w:pStyle w:val="Heading2"/>
      </w:pPr>
      <w:r w:rsidRPr="00A8742D">
        <w:t>List of items to be considered when reporting on PIPAC directed therapy</w:t>
      </w:r>
    </w:p>
    <w:p w14:paraId="595E1F2C" w14:textId="77777777" w:rsidR="001A1693" w:rsidRPr="00C4453D" w:rsidRDefault="001A1693" w:rsidP="0045193D">
      <w:pPr>
        <w:rPr>
          <w:rFonts w:asciiTheme="minorHAnsi" w:hAnsiTheme="minorHAnsi" w:cstheme="minorHAnsi"/>
        </w:rPr>
      </w:pPr>
    </w:p>
    <w:p w14:paraId="2EB3A0E7" w14:textId="48081700" w:rsidR="002F5084" w:rsidRPr="00C4453D" w:rsidRDefault="007D00DE" w:rsidP="00A8742D">
      <w:pPr>
        <w:jc w:val="both"/>
        <w:rPr>
          <w:rFonts w:asciiTheme="minorHAnsi" w:hAnsiTheme="minorHAnsi" w:cstheme="minorHAnsi"/>
        </w:rPr>
      </w:pPr>
      <w:r w:rsidRPr="00C4453D">
        <w:rPr>
          <w:rFonts w:asciiTheme="minorHAnsi" w:hAnsiTheme="minorHAnsi" w:cstheme="minorHAnsi"/>
        </w:rPr>
        <w:t xml:space="preserve">Based on the findings in our review we </w:t>
      </w:r>
      <w:r w:rsidR="00383A6E" w:rsidRPr="00C4453D">
        <w:rPr>
          <w:rFonts w:asciiTheme="minorHAnsi" w:hAnsiTheme="minorHAnsi" w:cstheme="minorHAnsi"/>
        </w:rPr>
        <w:t>suggest</w:t>
      </w:r>
      <w:r w:rsidR="00421AC8" w:rsidRPr="00C4453D">
        <w:rPr>
          <w:rFonts w:asciiTheme="minorHAnsi" w:hAnsiTheme="minorHAnsi" w:cstheme="minorHAnsi"/>
        </w:rPr>
        <w:t xml:space="preserve"> a list of items that may be considered </w:t>
      </w:r>
      <w:r w:rsidR="008476A0" w:rsidRPr="00C4453D">
        <w:rPr>
          <w:rFonts w:asciiTheme="minorHAnsi" w:hAnsiTheme="minorHAnsi" w:cstheme="minorHAnsi"/>
        </w:rPr>
        <w:t>when reporting o</w:t>
      </w:r>
      <w:r w:rsidR="0045193D" w:rsidRPr="00C4453D">
        <w:rPr>
          <w:rFonts w:asciiTheme="minorHAnsi" w:hAnsiTheme="minorHAnsi" w:cstheme="minorHAnsi"/>
        </w:rPr>
        <w:t xml:space="preserve">n </w:t>
      </w:r>
      <w:r w:rsidR="008476A0" w:rsidRPr="00C4453D">
        <w:rPr>
          <w:rFonts w:asciiTheme="minorHAnsi" w:hAnsiTheme="minorHAnsi" w:cstheme="minorHAnsi"/>
        </w:rPr>
        <w:t xml:space="preserve">PIPAC directed treatment. It is designed to be used for all types of PIPAC </w:t>
      </w:r>
      <w:r w:rsidR="008D16A2" w:rsidRPr="00C4453D">
        <w:rPr>
          <w:rFonts w:asciiTheme="minorHAnsi" w:hAnsiTheme="minorHAnsi" w:cstheme="minorHAnsi"/>
        </w:rPr>
        <w:t xml:space="preserve">directed </w:t>
      </w:r>
      <w:r w:rsidR="008476A0" w:rsidRPr="00C4453D">
        <w:rPr>
          <w:rFonts w:asciiTheme="minorHAnsi" w:hAnsiTheme="minorHAnsi" w:cstheme="minorHAnsi"/>
        </w:rPr>
        <w:t xml:space="preserve">treatment regimens, </w:t>
      </w:r>
      <w:r w:rsidR="004B6A7C" w:rsidRPr="00C4453D">
        <w:rPr>
          <w:rFonts w:asciiTheme="minorHAnsi" w:hAnsiTheme="minorHAnsi" w:cstheme="minorHAnsi"/>
        </w:rPr>
        <w:t>t</w:t>
      </w:r>
      <w:bookmarkStart w:id="0" w:name="_GoBack"/>
      <w:bookmarkEnd w:id="0"/>
      <w:r w:rsidR="004B6A7C" w:rsidRPr="00C4453D">
        <w:rPr>
          <w:rFonts w:asciiTheme="minorHAnsi" w:hAnsiTheme="minorHAnsi" w:cstheme="minorHAnsi"/>
        </w:rPr>
        <w:t xml:space="preserve">hus </w:t>
      </w:r>
      <w:r w:rsidR="008476A0" w:rsidRPr="00C4453D">
        <w:rPr>
          <w:rFonts w:asciiTheme="minorHAnsi" w:hAnsiTheme="minorHAnsi" w:cstheme="minorHAnsi"/>
        </w:rPr>
        <w:t xml:space="preserve">including PIPAC as monotherapy and when PIPAC </w:t>
      </w:r>
      <w:r w:rsidRPr="00C4453D">
        <w:rPr>
          <w:rFonts w:asciiTheme="minorHAnsi" w:hAnsiTheme="minorHAnsi" w:cstheme="minorHAnsi"/>
        </w:rPr>
        <w:t xml:space="preserve">is performed </w:t>
      </w:r>
      <w:r w:rsidR="00253A83" w:rsidRPr="00C4453D">
        <w:rPr>
          <w:rFonts w:asciiTheme="minorHAnsi" w:hAnsiTheme="minorHAnsi" w:cstheme="minorHAnsi"/>
        </w:rPr>
        <w:t xml:space="preserve">in a bidirectional treatment plan </w:t>
      </w:r>
      <w:r w:rsidRPr="00C4453D">
        <w:rPr>
          <w:rFonts w:asciiTheme="minorHAnsi" w:hAnsiTheme="minorHAnsi" w:cstheme="minorHAnsi"/>
        </w:rPr>
        <w:t xml:space="preserve">in </w:t>
      </w:r>
      <w:r w:rsidR="008476A0" w:rsidRPr="00C4453D">
        <w:rPr>
          <w:rFonts w:asciiTheme="minorHAnsi" w:hAnsiTheme="minorHAnsi" w:cstheme="minorHAnsi"/>
        </w:rPr>
        <w:t>combination with systemic chemotherapy</w:t>
      </w:r>
      <w:r w:rsidR="008D16A2" w:rsidRPr="00C4453D">
        <w:rPr>
          <w:rFonts w:asciiTheme="minorHAnsi" w:hAnsiTheme="minorHAnsi" w:cstheme="minorHAnsi"/>
        </w:rPr>
        <w:t xml:space="preserve"> </w:t>
      </w:r>
      <w:r w:rsidRPr="00C4453D">
        <w:rPr>
          <w:rFonts w:asciiTheme="minorHAnsi" w:hAnsiTheme="minorHAnsi" w:cstheme="minorHAnsi"/>
        </w:rPr>
        <w:t>(SC)</w:t>
      </w:r>
      <w:r w:rsidR="008476A0" w:rsidRPr="00C4453D">
        <w:rPr>
          <w:rFonts w:asciiTheme="minorHAnsi" w:hAnsiTheme="minorHAnsi" w:cstheme="minorHAnsi"/>
        </w:rPr>
        <w:t xml:space="preserve">. </w:t>
      </w:r>
    </w:p>
    <w:p w14:paraId="57B48EFE" w14:textId="5A4546A2" w:rsidR="008476A0" w:rsidRPr="00C4453D" w:rsidRDefault="00421AC8" w:rsidP="00A8742D">
      <w:pPr>
        <w:jc w:val="both"/>
        <w:rPr>
          <w:rFonts w:asciiTheme="minorHAnsi" w:hAnsiTheme="minorHAnsi" w:cstheme="minorHAnsi"/>
        </w:rPr>
      </w:pPr>
      <w:r w:rsidRPr="00C4453D">
        <w:rPr>
          <w:rFonts w:asciiTheme="minorHAnsi" w:hAnsiTheme="minorHAnsi" w:cstheme="minorHAnsi"/>
        </w:rPr>
        <w:t>The list includes variables that may be difficult to report in detail (e.g. type/dose/cycles of SC between PIPAC)</w:t>
      </w:r>
      <w:r w:rsidR="002F5084" w:rsidRPr="00C4453D">
        <w:rPr>
          <w:rFonts w:asciiTheme="minorHAnsi" w:hAnsiTheme="minorHAnsi" w:cstheme="minorHAnsi"/>
        </w:rPr>
        <w:t>, and the list is only intended to provide basis for reflection when planning studies on PIPAC directed treatment.</w:t>
      </w:r>
    </w:p>
    <w:p w14:paraId="68D517DF" w14:textId="7C92F39C" w:rsidR="0045193D" w:rsidRPr="00C4453D" w:rsidRDefault="00CA5B52" w:rsidP="00A8742D">
      <w:pPr>
        <w:ind w:firstLine="720"/>
        <w:jc w:val="both"/>
        <w:rPr>
          <w:rFonts w:asciiTheme="minorHAnsi" w:hAnsiTheme="minorHAnsi" w:cstheme="minorHAnsi"/>
        </w:rPr>
      </w:pPr>
      <w:r w:rsidRPr="00C4453D">
        <w:rPr>
          <w:rFonts w:asciiTheme="minorHAnsi" w:hAnsiTheme="minorHAnsi" w:cstheme="minorHAnsi"/>
        </w:rPr>
        <w:t xml:space="preserve">To make reporting stringent and comparable we suggest that </w:t>
      </w:r>
      <w:r w:rsidR="00FD2A55" w:rsidRPr="00C4453D">
        <w:rPr>
          <w:rFonts w:asciiTheme="minorHAnsi" w:hAnsiTheme="minorHAnsi" w:cstheme="minorHAnsi"/>
        </w:rPr>
        <w:t xml:space="preserve">the starting point of the treatment </w:t>
      </w:r>
      <w:r w:rsidR="00AB0C2D" w:rsidRPr="00C4453D">
        <w:rPr>
          <w:rFonts w:asciiTheme="minorHAnsi" w:hAnsiTheme="minorHAnsi" w:cstheme="minorHAnsi"/>
        </w:rPr>
        <w:t xml:space="preserve">course </w:t>
      </w:r>
      <w:r w:rsidR="00FD2A55" w:rsidRPr="00C4453D">
        <w:rPr>
          <w:rFonts w:asciiTheme="minorHAnsi" w:hAnsiTheme="minorHAnsi" w:cstheme="minorHAnsi"/>
        </w:rPr>
        <w:t xml:space="preserve">is set at the time of the first PIPAC, </w:t>
      </w:r>
      <w:r w:rsidR="002D1FE7" w:rsidRPr="00C4453D">
        <w:rPr>
          <w:rFonts w:asciiTheme="minorHAnsi" w:hAnsiTheme="minorHAnsi" w:cstheme="minorHAnsi"/>
        </w:rPr>
        <w:t xml:space="preserve">and that bidirectional treatment is initiated with a PIPAC procedure. </w:t>
      </w:r>
    </w:p>
    <w:p w14:paraId="3FFC8607" w14:textId="55AE91FC" w:rsidR="001A1693" w:rsidRPr="00E768D4" w:rsidRDefault="001A1693" w:rsidP="001A1693">
      <w:pPr>
        <w:rPr>
          <w:rFonts w:asciiTheme="minorHAnsi" w:hAnsiTheme="minorHAnsi" w:cstheme="minorHAnsi"/>
        </w:rPr>
      </w:pPr>
    </w:p>
    <w:p w14:paraId="478522AA" w14:textId="77777777" w:rsidR="0045193D" w:rsidRPr="00E768D4" w:rsidRDefault="0045193D" w:rsidP="0045193D">
      <w:pPr>
        <w:rPr>
          <w:rFonts w:asciiTheme="minorHAnsi" w:hAnsiTheme="minorHAnsi" w:cstheme="minorHAnsi"/>
        </w:rPr>
      </w:pP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4537"/>
        <w:gridCol w:w="5523"/>
      </w:tblGrid>
      <w:tr w:rsidR="00C4453D" w:rsidRPr="00E768D4" w14:paraId="1444F725" w14:textId="77777777" w:rsidTr="00580D7F">
        <w:tc>
          <w:tcPr>
            <w:tcW w:w="10060" w:type="dxa"/>
            <w:gridSpan w:val="2"/>
            <w:shd w:val="clear" w:color="auto" w:fill="DEEAF6" w:themeFill="accent5" w:themeFillTint="33"/>
          </w:tcPr>
          <w:p w14:paraId="2F8ECC6B" w14:textId="42D1C44F" w:rsidR="00C4453D" w:rsidRPr="00E768D4" w:rsidRDefault="00C4453D" w:rsidP="004853DD">
            <w:pPr>
              <w:pStyle w:val="Heading2"/>
              <w:rPr>
                <w:rFonts w:asciiTheme="minorHAnsi" w:hAnsiTheme="minorHAnsi" w:cstheme="minorHAnsi"/>
              </w:rPr>
            </w:pPr>
            <w:r w:rsidRPr="00A8742D">
              <w:rPr>
                <w:rFonts w:asciiTheme="minorHAnsi" w:hAnsiTheme="minorHAnsi" w:cstheme="minorHAnsi"/>
                <w:b/>
                <w:color w:val="auto"/>
                <w:sz w:val="28"/>
                <w:szCs w:val="28"/>
              </w:rPr>
              <w:lastRenderedPageBreak/>
              <w:t>1. Patient</w:t>
            </w:r>
          </w:p>
        </w:tc>
      </w:tr>
      <w:tr w:rsidR="00E768D4" w:rsidRPr="00E768D4" w14:paraId="55216552" w14:textId="77777777" w:rsidTr="00D652B6">
        <w:tc>
          <w:tcPr>
            <w:tcW w:w="4537" w:type="dxa"/>
          </w:tcPr>
          <w:p w14:paraId="4019BC81" w14:textId="2158A12F" w:rsidR="00E768D4" w:rsidRPr="00E768D4" w:rsidRDefault="00E768D4" w:rsidP="00E768D4">
            <w:pPr>
              <w:pStyle w:val="Heading3"/>
              <w:rPr>
                <w:rFonts w:asciiTheme="minorHAnsi" w:hAnsiTheme="minorHAnsi" w:cstheme="minorHAnsi"/>
              </w:rPr>
            </w:pPr>
            <w:r w:rsidRPr="00E768D4">
              <w:rPr>
                <w:rFonts w:asciiTheme="minorHAnsi" w:hAnsiTheme="minorHAnsi" w:cstheme="minorHAnsi"/>
              </w:rPr>
              <w:t>1.1 Age</w:t>
            </w:r>
          </w:p>
        </w:tc>
        <w:tc>
          <w:tcPr>
            <w:tcW w:w="5523" w:type="dxa"/>
          </w:tcPr>
          <w:p w14:paraId="36617DBC" w14:textId="5C662AEA" w:rsidR="00E768D4" w:rsidRPr="00BA777D" w:rsidRDefault="00BA777D" w:rsidP="00BA777D">
            <w:pPr>
              <w:rPr>
                <w:rFonts w:asciiTheme="minorHAnsi" w:hAnsiTheme="minorHAnsi" w:cstheme="minorHAnsi"/>
              </w:rPr>
            </w:pPr>
            <w:r w:rsidRPr="00BA777D">
              <w:rPr>
                <w:rFonts w:asciiTheme="minorHAnsi" w:hAnsiTheme="minorHAnsi" w:cstheme="minorHAnsi"/>
              </w:rPr>
              <w:t>At the time of PM diagnosis</w:t>
            </w:r>
          </w:p>
        </w:tc>
      </w:tr>
      <w:tr w:rsidR="00E768D4" w:rsidRPr="00E768D4" w14:paraId="58DDC85D" w14:textId="77777777" w:rsidTr="00D652B6">
        <w:tc>
          <w:tcPr>
            <w:tcW w:w="4537" w:type="dxa"/>
          </w:tcPr>
          <w:p w14:paraId="16660ECF" w14:textId="3384152E" w:rsidR="00E768D4" w:rsidRPr="00E768D4" w:rsidRDefault="00E768D4" w:rsidP="00E768D4">
            <w:pPr>
              <w:pStyle w:val="Heading3"/>
              <w:rPr>
                <w:rFonts w:asciiTheme="minorHAnsi" w:hAnsiTheme="minorHAnsi" w:cstheme="minorHAnsi"/>
              </w:rPr>
            </w:pPr>
            <w:r w:rsidRPr="00E768D4">
              <w:rPr>
                <w:rFonts w:asciiTheme="minorHAnsi" w:hAnsiTheme="minorHAnsi" w:cstheme="minorHAnsi"/>
              </w:rPr>
              <w:t>1.2 Gender</w:t>
            </w:r>
          </w:p>
        </w:tc>
        <w:tc>
          <w:tcPr>
            <w:tcW w:w="5523" w:type="dxa"/>
          </w:tcPr>
          <w:p w14:paraId="6452D5B7" w14:textId="77777777" w:rsidR="00E768D4" w:rsidRPr="00E768D4" w:rsidRDefault="00E768D4" w:rsidP="004853DD">
            <w:pPr>
              <w:pStyle w:val="Heading2"/>
              <w:rPr>
                <w:rFonts w:asciiTheme="minorHAnsi" w:hAnsiTheme="minorHAnsi" w:cstheme="minorHAnsi"/>
              </w:rPr>
            </w:pPr>
          </w:p>
        </w:tc>
      </w:tr>
      <w:tr w:rsidR="00D5028B" w:rsidRPr="00E768D4" w14:paraId="0FF24E99" w14:textId="1E222997" w:rsidTr="00D652B6">
        <w:tc>
          <w:tcPr>
            <w:tcW w:w="4537" w:type="dxa"/>
          </w:tcPr>
          <w:p w14:paraId="71C43A02" w14:textId="1C982F8D" w:rsidR="00D5028B" w:rsidRPr="00E768D4" w:rsidRDefault="00E768D4" w:rsidP="00E768D4">
            <w:pPr>
              <w:pStyle w:val="Heading3"/>
              <w:rPr>
                <w:rFonts w:asciiTheme="minorHAnsi" w:hAnsiTheme="minorHAnsi" w:cstheme="minorHAnsi"/>
              </w:rPr>
            </w:pPr>
            <w:r w:rsidRPr="00E768D4">
              <w:rPr>
                <w:rFonts w:asciiTheme="minorHAnsi" w:hAnsiTheme="minorHAnsi" w:cstheme="minorHAnsi"/>
              </w:rPr>
              <w:t xml:space="preserve">1.3 </w:t>
            </w:r>
            <w:r w:rsidR="005E46E2" w:rsidRPr="00E768D4">
              <w:rPr>
                <w:rFonts w:asciiTheme="minorHAnsi" w:hAnsiTheme="minorHAnsi" w:cstheme="minorHAnsi"/>
              </w:rPr>
              <w:t>Primary tumor</w:t>
            </w:r>
            <w:r w:rsidR="00E55FE9" w:rsidRPr="00E768D4">
              <w:rPr>
                <w:rFonts w:asciiTheme="minorHAnsi" w:hAnsiTheme="minorHAnsi" w:cstheme="minorHAnsi"/>
              </w:rPr>
              <w:t xml:space="preserve"> site (topography)</w:t>
            </w:r>
          </w:p>
        </w:tc>
        <w:tc>
          <w:tcPr>
            <w:tcW w:w="5523" w:type="dxa"/>
          </w:tcPr>
          <w:p w14:paraId="662B3A95" w14:textId="3B7EBB05" w:rsidR="00DB4A6E" w:rsidRPr="00E768D4" w:rsidRDefault="00E768D4" w:rsidP="00CE7497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Term and </w:t>
            </w:r>
            <w:r w:rsidR="00D070CF">
              <w:rPr>
                <w:rFonts w:asciiTheme="minorHAnsi" w:hAnsiTheme="minorHAnsi" w:cstheme="minorHAnsi"/>
              </w:rPr>
              <w:t xml:space="preserve">topography code (e.g. </w:t>
            </w:r>
            <w:r w:rsidR="00E55FE9" w:rsidRPr="00E768D4">
              <w:rPr>
                <w:rFonts w:asciiTheme="minorHAnsi" w:hAnsiTheme="minorHAnsi" w:cstheme="minorHAnsi"/>
              </w:rPr>
              <w:t>ICD-10</w:t>
            </w:r>
            <w:r w:rsidR="00D070CF">
              <w:rPr>
                <w:rFonts w:asciiTheme="minorHAnsi" w:hAnsiTheme="minorHAnsi" w:cstheme="minorHAnsi"/>
              </w:rPr>
              <w:t>)</w:t>
            </w:r>
          </w:p>
          <w:p w14:paraId="1FA2398F" w14:textId="7622D48D" w:rsidR="00D5028B" w:rsidRPr="00E768D4" w:rsidRDefault="00D5028B" w:rsidP="00CE7497">
            <w:pPr>
              <w:rPr>
                <w:rFonts w:asciiTheme="minorHAnsi" w:hAnsiTheme="minorHAnsi" w:cstheme="minorHAnsi"/>
              </w:rPr>
            </w:pPr>
          </w:p>
        </w:tc>
      </w:tr>
      <w:tr w:rsidR="00DB4A6E" w:rsidRPr="00E768D4" w14:paraId="4B625E58" w14:textId="77777777" w:rsidTr="00D652B6">
        <w:tc>
          <w:tcPr>
            <w:tcW w:w="4537" w:type="dxa"/>
          </w:tcPr>
          <w:p w14:paraId="4A52268A" w14:textId="7DE863DD" w:rsidR="00DB4A6E" w:rsidRPr="00E768D4" w:rsidRDefault="00E768D4" w:rsidP="00E768D4">
            <w:pPr>
              <w:pStyle w:val="Heading3"/>
              <w:rPr>
                <w:rFonts w:asciiTheme="minorHAnsi" w:hAnsiTheme="minorHAnsi" w:cstheme="minorHAnsi"/>
              </w:rPr>
            </w:pPr>
            <w:r w:rsidRPr="00E768D4">
              <w:rPr>
                <w:rFonts w:asciiTheme="minorHAnsi" w:hAnsiTheme="minorHAnsi" w:cstheme="minorHAnsi"/>
              </w:rPr>
              <w:t xml:space="preserve">1.4 </w:t>
            </w:r>
            <w:r w:rsidR="00DB4A6E" w:rsidRPr="00E768D4">
              <w:rPr>
                <w:rFonts w:asciiTheme="minorHAnsi" w:hAnsiTheme="minorHAnsi" w:cstheme="minorHAnsi"/>
              </w:rPr>
              <w:t>Primary tumor in situ</w:t>
            </w:r>
          </w:p>
        </w:tc>
        <w:tc>
          <w:tcPr>
            <w:tcW w:w="5523" w:type="dxa"/>
          </w:tcPr>
          <w:p w14:paraId="4C9D58BE" w14:textId="75CD3E80" w:rsidR="00DB4A6E" w:rsidRPr="00E768D4" w:rsidRDefault="00DB4A6E" w:rsidP="00CE7497">
            <w:pPr>
              <w:rPr>
                <w:rFonts w:asciiTheme="minorHAnsi" w:hAnsiTheme="minorHAnsi" w:cstheme="minorHAnsi"/>
              </w:rPr>
            </w:pPr>
            <w:r w:rsidRPr="00E768D4">
              <w:rPr>
                <w:rFonts w:asciiTheme="minorHAnsi" w:hAnsiTheme="minorHAnsi" w:cstheme="minorHAnsi"/>
              </w:rPr>
              <w:t>Y/N</w:t>
            </w:r>
          </w:p>
        </w:tc>
      </w:tr>
      <w:tr w:rsidR="005B188C" w:rsidRPr="00E768D4" w14:paraId="5DDEC0DE" w14:textId="77777777" w:rsidTr="00D652B6">
        <w:tc>
          <w:tcPr>
            <w:tcW w:w="4537" w:type="dxa"/>
          </w:tcPr>
          <w:p w14:paraId="4D60CA31" w14:textId="144564C7" w:rsidR="005B188C" w:rsidRPr="00E768D4" w:rsidRDefault="005B188C" w:rsidP="00E768D4">
            <w:pPr>
              <w:pStyle w:val="Heading3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1.4.1 Primary tumor resection </w:t>
            </w:r>
          </w:p>
        </w:tc>
        <w:tc>
          <w:tcPr>
            <w:tcW w:w="5523" w:type="dxa"/>
          </w:tcPr>
          <w:p w14:paraId="15399A3D" w14:textId="7C39F705" w:rsidR="005B188C" w:rsidRPr="00E768D4" w:rsidRDefault="005B188C" w:rsidP="00CE7497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Date/month/year</w:t>
            </w:r>
          </w:p>
        </w:tc>
      </w:tr>
      <w:tr w:rsidR="00DB4A6E" w:rsidRPr="00E768D4" w14:paraId="1DDD7EF8" w14:textId="77777777" w:rsidTr="00D652B6">
        <w:tc>
          <w:tcPr>
            <w:tcW w:w="4537" w:type="dxa"/>
          </w:tcPr>
          <w:p w14:paraId="0FE6CA09" w14:textId="091B3CCF" w:rsidR="00DB4A6E" w:rsidRPr="00E768D4" w:rsidRDefault="00E768D4" w:rsidP="00E768D4">
            <w:pPr>
              <w:pStyle w:val="Heading3"/>
              <w:rPr>
                <w:rFonts w:asciiTheme="minorHAnsi" w:hAnsiTheme="minorHAnsi" w:cstheme="minorHAnsi"/>
              </w:rPr>
            </w:pPr>
            <w:r w:rsidRPr="00E768D4">
              <w:rPr>
                <w:rFonts w:asciiTheme="minorHAnsi" w:hAnsiTheme="minorHAnsi" w:cstheme="minorHAnsi"/>
              </w:rPr>
              <w:t xml:space="preserve">1.5 </w:t>
            </w:r>
            <w:r w:rsidR="00DB4A6E" w:rsidRPr="00E768D4">
              <w:rPr>
                <w:rFonts w:asciiTheme="minorHAnsi" w:hAnsiTheme="minorHAnsi" w:cstheme="minorHAnsi"/>
              </w:rPr>
              <w:t xml:space="preserve">Primary tumor, histology </w:t>
            </w:r>
          </w:p>
        </w:tc>
        <w:tc>
          <w:tcPr>
            <w:tcW w:w="5523" w:type="dxa"/>
          </w:tcPr>
          <w:p w14:paraId="23E185FA" w14:textId="1AA633BE" w:rsidR="00DB4A6E" w:rsidRPr="00E768D4" w:rsidRDefault="00700FDF" w:rsidP="00CE7497">
            <w:pPr>
              <w:rPr>
                <w:rFonts w:asciiTheme="minorHAnsi" w:hAnsiTheme="minorHAnsi" w:cstheme="minorHAnsi"/>
              </w:rPr>
            </w:pPr>
            <w:r w:rsidRPr="00E768D4">
              <w:rPr>
                <w:rFonts w:asciiTheme="minorHAnsi" w:hAnsiTheme="minorHAnsi" w:cstheme="minorHAnsi"/>
              </w:rPr>
              <w:t xml:space="preserve">Term and morphology code (e.g. </w:t>
            </w:r>
            <w:r w:rsidR="00E768D4" w:rsidRPr="00E768D4">
              <w:rPr>
                <w:rFonts w:asciiTheme="minorHAnsi" w:hAnsiTheme="minorHAnsi" w:cstheme="minorHAnsi"/>
              </w:rPr>
              <w:t>ICD-O-3)</w:t>
            </w:r>
          </w:p>
        </w:tc>
      </w:tr>
      <w:tr w:rsidR="00D5028B" w:rsidRPr="00E768D4" w14:paraId="1FBD7074" w14:textId="2D86E32A" w:rsidTr="00D652B6">
        <w:tc>
          <w:tcPr>
            <w:tcW w:w="4537" w:type="dxa"/>
          </w:tcPr>
          <w:p w14:paraId="307F53C5" w14:textId="7F8B6D2F" w:rsidR="00D5028B" w:rsidRPr="00E768D4" w:rsidRDefault="00D562B6" w:rsidP="00E768D4">
            <w:pPr>
              <w:pStyle w:val="Heading3"/>
              <w:rPr>
                <w:rFonts w:asciiTheme="minorHAnsi" w:hAnsiTheme="minorHAnsi" w:cstheme="minorHAnsi"/>
              </w:rPr>
            </w:pPr>
            <w:r w:rsidRPr="00E768D4">
              <w:rPr>
                <w:rFonts w:asciiTheme="minorHAnsi" w:hAnsiTheme="minorHAnsi" w:cstheme="minorHAnsi"/>
              </w:rPr>
              <w:t>1</w:t>
            </w:r>
            <w:r w:rsidR="001970BB" w:rsidRPr="00E768D4">
              <w:rPr>
                <w:rFonts w:asciiTheme="minorHAnsi" w:hAnsiTheme="minorHAnsi" w:cstheme="minorHAnsi"/>
              </w:rPr>
              <w:t>.</w:t>
            </w:r>
            <w:r w:rsidR="00D070CF">
              <w:rPr>
                <w:rFonts w:asciiTheme="minorHAnsi" w:hAnsiTheme="minorHAnsi" w:cstheme="minorHAnsi"/>
              </w:rPr>
              <w:t>6 Diagnosis of PM</w:t>
            </w:r>
          </w:p>
        </w:tc>
        <w:tc>
          <w:tcPr>
            <w:tcW w:w="5523" w:type="dxa"/>
          </w:tcPr>
          <w:p w14:paraId="2AC58F49" w14:textId="17EF4B70" w:rsidR="00D5028B" w:rsidRPr="00E768D4" w:rsidRDefault="00D070CF" w:rsidP="004853DD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Date/month/year</w:t>
            </w:r>
          </w:p>
        </w:tc>
      </w:tr>
      <w:tr w:rsidR="00D070CF" w:rsidRPr="00E768D4" w14:paraId="181E7523" w14:textId="77777777" w:rsidTr="00D652B6">
        <w:tc>
          <w:tcPr>
            <w:tcW w:w="4537" w:type="dxa"/>
          </w:tcPr>
          <w:p w14:paraId="59854895" w14:textId="47EBEA6B" w:rsidR="00D070CF" w:rsidRPr="00E768D4" w:rsidRDefault="00D070CF" w:rsidP="00E768D4">
            <w:pPr>
              <w:pStyle w:val="Heading3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7 Time from primary tumor diagnosis to PM</w:t>
            </w:r>
          </w:p>
        </w:tc>
        <w:tc>
          <w:tcPr>
            <w:tcW w:w="5523" w:type="dxa"/>
          </w:tcPr>
          <w:p w14:paraId="693E5A63" w14:textId="47421F31" w:rsidR="00D070CF" w:rsidRDefault="00D070CF" w:rsidP="004853DD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ntervals (e.g. 0-2 months, 3-5 months,..) to avoid confusion of synchronous/metachronous definitions</w:t>
            </w:r>
          </w:p>
        </w:tc>
      </w:tr>
      <w:tr w:rsidR="00D070CF" w:rsidRPr="00E768D4" w14:paraId="188B4F80" w14:textId="77777777" w:rsidTr="00D652B6">
        <w:tc>
          <w:tcPr>
            <w:tcW w:w="4537" w:type="dxa"/>
          </w:tcPr>
          <w:p w14:paraId="0D801514" w14:textId="38171F6B" w:rsidR="00D070CF" w:rsidRDefault="00D070CF" w:rsidP="00E16C52">
            <w:pPr>
              <w:pStyle w:val="Heading3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1.8 Metastasis outside </w:t>
            </w:r>
            <w:r w:rsidR="00E16C52">
              <w:rPr>
                <w:rFonts w:asciiTheme="minorHAnsi" w:hAnsiTheme="minorHAnsi" w:cstheme="minorHAnsi"/>
              </w:rPr>
              <w:t>the peritone</w:t>
            </w:r>
            <w:r w:rsidR="002F5084">
              <w:rPr>
                <w:rFonts w:asciiTheme="minorHAnsi" w:hAnsiTheme="minorHAnsi" w:cstheme="minorHAnsi"/>
              </w:rPr>
              <w:t>a</w:t>
            </w:r>
            <w:r w:rsidR="00E16C52">
              <w:rPr>
                <w:rFonts w:asciiTheme="minorHAnsi" w:hAnsiTheme="minorHAnsi" w:cstheme="minorHAnsi"/>
              </w:rPr>
              <w:t xml:space="preserve">l cavity </w:t>
            </w:r>
          </w:p>
        </w:tc>
        <w:tc>
          <w:tcPr>
            <w:tcW w:w="5523" w:type="dxa"/>
          </w:tcPr>
          <w:p w14:paraId="05B55505" w14:textId="37773496" w:rsidR="00D070CF" w:rsidRDefault="00D070CF" w:rsidP="004853DD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Y/N</w:t>
            </w:r>
          </w:p>
        </w:tc>
      </w:tr>
      <w:tr w:rsidR="00D070CF" w:rsidRPr="00E768D4" w14:paraId="74C83A71" w14:textId="77777777" w:rsidTr="00D652B6">
        <w:tc>
          <w:tcPr>
            <w:tcW w:w="4537" w:type="dxa"/>
          </w:tcPr>
          <w:p w14:paraId="34E69213" w14:textId="74F2A91D" w:rsidR="00D070CF" w:rsidRPr="00D070CF" w:rsidRDefault="00D070CF" w:rsidP="00D070CF">
            <w:pPr>
              <w:pStyle w:val="Heading3"/>
              <w:rPr>
                <w:rFonts w:asciiTheme="minorHAnsi" w:hAnsiTheme="minorHAnsi" w:cstheme="minorHAnsi"/>
              </w:rPr>
            </w:pPr>
            <w:r w:rsidRPr="00D070CF">
              <w:rPr>
                <w:rFonts w:asciiTheme="minorHAnsi" w:hAnsiTheme="minorHAnsi" w:cstheme="minorHAnsi"/>
              </w:rPr>
              <w:t>1.8.1 Location of extra-peritoneal metastasis</w:t>
            </w:r>
          </w:p>
        </w:tc>
        <w:tc>
          <w:tcPr>
            <w:tcW w:w="5523" w:type="dxa"/>
          </w:tcPr>
          <w:p w14:paraId="0C7EBA92" w14:textId="46C7399B" w:rsidR="00D070CF" w:rsidRDefault="00D070CF" w:rsidP="004853DD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Brain, lung, mediastinum, liver, retroperitoneum, bones, other.</w:t>
            </w:r>
          </w:p>
        </w:tc>
      </w:tr>
      <w:tr w:rsidR="00D5028B" w:rsidRPr="00E768D4" w14:paraId="5CD57F72" w14:textId="7816B2DE" w:rsidTr="00D652B6">
        <w:tc>
          <w:tcPr>
            <w:tcW w:w="4537" w:type="dxa"/>
          </w:tcPr>
          <w:p w14:paraId="5DBDFE66" w14:textId="1A047660" w:rsidR="00D5028B" w:rsidRPr="00E768D4" w:rsidRDefault="003D408E" w:rsidP="00E768D4">
            <w:pPr>
              <w:pStyle w:val="Heading3"/>
              <w:rPr>
                <w:rFonts w:asciiTheme="minorHAnsi" w:hAnsiTheme="minorHAnsi" w:cstheme="minorHAnsi"/>
              </w:rPr>
            </w:pPr>
            <w:r w:rsidRPr="00E768D4">
              <w:rPr>
                <w:rFonts w:asciiTheme="minorHAnsi" w:hAnsiTheme="minorHAnsi" w:cstheme="minorHAnsi"/>
              </w:rPr>
              <w:t>1.</w:t>
            </w:r>
            <w:r w:rsidR="00D070CF">
              <w:rPr>
                <w:rFonts w:asciiTheme="minorHAnsi" w:hAnsiTheme="minorHAnsi" w:cstheme="minorHAnsi"/>
              </w:rPr>
              <w:t xml:space="preserve">9 Previous </w:t>
            </w:r>
            <w:r w:rsidR="00BA777D">
              <w:rPr>
                <w:rFonts w:asciiTheme="minorHAnsi" w:hAnsiTheme="minorHAnsi" w:cstheme="minorHAnsi"/>
              </w:rPr>
              <w:t>oncological treatment</w:t>
            </w:r>
            <w:r w:rsidR="00D5028B" w:rsidRPr="00E768D4">
              <w:rPr>
                <w:rFonts w:asciiTheme="minorHAnsi" w:hAnsiTheme="minorHAnsi" w:cstheme="minorHAnsi"/>
              </w:rPr>
              <w:t xml:space="preserve"> </w:t>
            </w:r>
            <w:r w:rsidR="00AE7CA1">
              <w:rPr>
                <w:rFonts w:asciiTheme="minorHAnsi" w:hAnsiTheme="minorHAnsi" w:cstheme="minorHAnsi"/>
              </w:rPr>
              <w:t xml:space="preserve">(before </w:t>
            </w:r>
            <w:r w:rsidR="00E16C52">
              <w:rPr>
                <w:rFonts w:asciiTheme="minorHAnsi" w:hAnsiTheme="minorHAnsi" w:cstheme="minorHAnsi"/>
              </w:rPr>
              <w:t xml:space="preserve">the </w:t>
            </w:r>
            <w:r w:rsidR="00AE7CA1">
              <w:rPr>
                <w:rFonts w:asciiTheme="minorHAnsi" w:hAnsiTheme="minorHAnsi" w:cstheme="minorHAnsi"/>
              </w:rPr>
              <w:t>first PIPAC directed treatment)</w:t>
            </w:r>
          </w:p>
        </w:tc>
        <w:tc>
          <w:tcPr>
            <w:tcW w:w="5523" w:type="dxa"/>
          </w:tcPr>
          <w:p w14:paraId="7F04794F" w14:textId="71F39F72" w:rsidR="00BA777D" w:rsidRDefault="00BA777D" w:rsidP="004853DD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hemotherapy (type/dose/number of completed cycles)</w:t>
            </w:r>
          </w:p>
          <w:p w14:paraId="2118919F" w14:textId="1DCB9F65" w:rsidR="00BA777D" w:rsidRDefault="00BA777D" w:rsidP="004853DD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mmunotherapy (type/dose/number of completed cycles)</w:t>
            </w:r>
          </w:p>
          <w:p w14:paraId="77B08FFF" w14:textId="2810C079" w:rsidR="00BA777D" w:rsidRDefault="00BA777D" w:rsidP="004853DD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adiotherapy (dose/number of completed procedures)</w:t>
            </w:r>
          </w:p>
          <w:p w14:paraId="19D8D634" w14:textId="36CEF62B" w:rsidR="00D5028B" w:rsidRPr="00E768D4" w:rsidRDefault="00BA777D" w:rsidP="004853DD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Other</w:t>
            </w:r>
          </w:p>
        </w:tc>
      </w:tr>
      <w:tr w:rsidR="005B188C" w:rsidRPr="00E768D4" w14:paraId="6AC5ECBA" w14:textId="77777777" w:rsidTr="00D652B6">
        <w:tc>
          <w:tcPr>
            <w:tcW w:w="4537" w:type="dxa"/>
          </w:tcPr>
          <w:p w14:paraId="44162D77" w14:textId="77F41F8F" w:rsidR="005B188C" w:rsidRPr="005B188C" w:rsidRDefault="005B188C" w:rsidP="00F90725">
            <w:pPr>
              <w:pStyle w:val="Heading3"/>
            </w:pPr>
            <w:r>
              <w:rPr>
                <w:rFonts w:asciiTheme="minorHAnsi" w:hAnsiTheme="minorHAnsi" w:cstheme="minorHAnsi"/>
              </w:rPr>
              <w:t xml:space="preserve">1.10 </w:t>
            </w:r>
            <w:r w:rsidRPr="00E768D4">
              <w:rPr>
                <w:rFonts w:asciiTheme="minorHAnsi" w:hAnsiTheme="minorHAnsi" w:cstheme="minorHAnsi"/>
              </w:rPr>
              <w:t>Time from PM diagnosis to first PIPAC</w:t>
            </w:r>
          </w:p>
        </w:tc>
        <w:tc>
          <w:tcPr>
            <w:tcW w:w="5523" w:type="dxa"/>
          </w:tcPr>
          <w:p w14:paraId="21DB07C6" w14:textId="1033C3EC" w:rsidR="005B188C" w:rsidRDefault="008D16A2" w:rsidP="004853DD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(days)</w:t>
            </w:r>
          </w:p>
        </w:tc>
      </w:tr>
      <w:tr w:rsidR="00BA777D" w:rsidRPr="00E768D4" w14:paraId="266D9699" w14:textId="77777777" w:rsidTr="00D652B6">
        <w:tc>
          <w:tcPr>
            <w:tcW w:w="4537" w:type="dxa"/>
          </w:tcPr>
          <w:p w14:paraId="4BDE35B9" w14:textId="2DE11436" w:rsidR="00BA777D" w:rsidRPr="00E768D4" w:rsidRDefault="00AE7CA1" w:rsidP="00E768D4">
            <w:pPr>
              <w:pStyle w:val="Heading3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1</w:t>
            </w:r>
            <w:r w:rsidR="008D16A2">
              <w:rPr>
                <w:rFonts w:asciiTheme="minorHAnsi" w:hAnsiTheme="minorHAnsi" w:cstheme="minorHAnsi"/>
              </w:rPr>
              <w:t>1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="00BA777D">
              <w:rPr>
                <w:rFonts w:asciiTheme="minorHAnsi" w:hAnsiTheme="minorHAnsi" w:cstheme="minorHAnsi"/>
              </w:rPr>
              <w:t>Performance status</w:t>
            </w:r>
          </w:p>
        </w:tc>
        <w:tc>
          <w:tcPr>
            <w:tcW w:w="5523" w:type="dxa"/>
          </w:tcPr>
          <w:p w14:paraId="26BFC822" w14:textId="5B0E7DE0" w:rsidR="00BA777D" w:rsidRDefault="00BA777D" w:rsidP="001436F1">
            <w:pPr>
              <w:rPr>
                <w:rFonts w:asciiTheme="minorHAnsi" w:hAnsiTheme="minorHAnsi" w:cstheme="minorHAnsi"/>
              </w:rPr>
            </w:pPr>
            <w:r w:rsidRPr="001436F1">
              <w:rPr>
                <w:rFonts w:asciiTheme="minorHAnsi" w:hAnsiTheme="minorHAnsi" w:cstheme="minorHAnsi"/>
              </w:rPr>
              <w:t>ECOG</w:t>
            </w:r>
            <w:r w:rsidR="001436F1" w:rsidRPr="001436F1">
              <w:rPr>
                <w:rFonts w:asciiTheme="minorHAnsi" w:hAnsiTheme="minorHAnsi" w:cstheme="minorHAnsi"/>
              </w:rPr>
              <w:t xml:space="preserve">, </w:t>
            </w:r>
            <w:r w:rsidR="001436F1">
              <w:rPr>
                <w:rFonts w:asciiTheme="minorHAnsi" w:hAnsiTheme="minorHAnsi" w:cstheme="minorHAnsi"/>
              </w:rPr>
              <w:t>r</w:t>
            </w:r>
            <w:r w:rsidR="001436F1" w:rsidRPr="001436F1">
              <w:rPr>
                <w:rFonts w:asciiTheme="minorHAnsi" w:hAnsiTheme="minorHAnsi" w:cstheme="minorHAnsi"/>
              </w:rPr>
              <w:t>ecorded immediately before the first PIPAC directed therapy</w:t>
            </w:r>
            <w:r>
              <w:rPr>
                <w:rFonts w:asciiTheme="minorHAnsi" w:hAnsiTheme="minorHAnsi" w:cstheme="minorHAnsi"/>
              </w:rPr>
              <w:t xml:space="preserve"> </w:t>
            </w:r>
          </w:p>
        </w:tc>
      </w:tr>
      <w:tr w:rsidR="00BA777D" w:rsidRPr="00E768D4" w14:paraId="05984492" w14:textId="77777777" w:rsidTr="00D652B6">
        <w:tc>
          <w:tcPr>
            <w:tcW w:w="4537" w:type="dxa"/>
          </w:tcPr>
          <w:p w14:paraId="3535F592" w14:textId="28A6B614" w:rsidR="00BA777D" w:rsidRDefault="00AE7CA1" w:rsidP="00E768D4">
            <w:pPr>
              <w:pStyle w:val="Heading3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1</w:t>
            </w:r>
            <w:r w:rsidR="008D16A2">
              <w:rPr>
                <w:rFonts w:asciiTheme="minorHAnsi" w:hAnsiTheme="minorHAnsi" w:cstheme="minorHAnsi"/>
              </w:rPr>
              <w:t>2</w:t>
            </w:r>
            <w:r>
              <w:rPr>
                <w:rFonts w:asciiTheme="minorHAnsi" w:hAnsiTheme="minorHAnsi" w:cstheme="minorHAnsi"/>
              </w:rPr>
              <w:t xml:space="preserve"> Nutritional status</w:t>
            </w:r>
          </w:p>
        </w:tc>
        <w:tc>
          <w:tcPr>
            <w:tcW w:w="5523" w:type="dxa"/>
          </w:tcPr>
          <w:p w14:paraId="721AB4D5" w14:textId="608CCD04" w:rsidR="00BA777D" w:rsidRDefault="00AE7CA1" w:rsidP="001436F1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nthropometric methods</w:t>
            </w:r>
            <w:r w:rsidR="001436F1">
              <w:rPr>
                <w:rFonts w:asciiTheme="minorHAnsi" w:hAnsiTheme="minorHAnsi" w:cstheme="minorHAnsi"/>
              </w:rPr>
              <w:t>, r</w:t>
            </w:r>
            <w:r w:rsidR="001436F1" w:rsidRPr="001436F1">
              <w:rPr>
                <w:rFonts w:asciiTheme="minorHAnsi" w:hAnsiTheme="minorHAnsi" w:cstheme="minorHAnsi"/>
              </w:rPr>
              <w:t>ecorded immediately before the first PIPAC directed therapy</w:t>
            </w:r>
          </w:p>
        </w:tc>
      </w:tr>
      <w:tr w:rsidR="00C4453D" w:rsidRPr="00E768D4" w14:paraId="49A5D9B4" w14:textId="77777777" w:rsidTr="00314961">
        <w:tc>
          <w:tcPr>
            <w:tcW w:w="10060" w:type="dxa"/>
            <w:gridSpan w:val="2"/>
            <w:shd w:val="clear" w:color="auto" w:fill="DEEAF6" w:themeFill="accent5" w:themeFillTint="33"/>
          </w:tcPr>
          <w:p w14:paraId="572BE2BA" w14:textId="4DC9BB98" w:rsidR="00C4453D" w:rsidRDefault="00C4453D" w:rsidP="004853DD">
            <w:pPr>
              <w:rPr>
                <w:rFonts w:asciiTheme="minorHAnsi" w:hAnsiTheme="minorHAnsi" w:cstheme="minorHAnsi"/>
              </w:rPr>
            </w:pPr>
            <w:r w:rsidRPr="00A8742D">
              <w:rPr>
                <w:rFonts w:asciiTheme="minorHAnsi" w:hAnsiTheme="minorHAnsi" w:cstheme="minorHAnsi"/>
                <w:b/>
                <w:sz w:val="28"/>
                <w:szCs w:val="28"/>
              </w:rPr>
              <w:t>2. Staging</w:t>
            </w:r>
          </w:p>
        </w:tc>
      </w:tr>
      <w:tr w:rsidR="00F90725" w:rsidRPr="00E768D4" w14:paraId="3D37FB20" w14:textId="77777777" w:rsidTr="00D652B6">
        <w:tc>
          <w:tcPr>
            <w:tcW w:w="4537" w:type="dxa"/>
          </w:tcPr>
          <w:p w14:paraId="4C04AC83" w14:textId="78906791" w:rsidR="00F90725" w:rsidRDefault="00F90725" w:rsidP="00E768D4">
            <w:pPr>
              <w:pStyle w:val="Heading3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2.1 </w:t>
            </w:r>
            <w:r w:rsidR="00A55B96">
              <w:rPr>
                <w:rFonts w:asciiTheme="minorHAnsi" w:hAnsiTheme="minorHAnsi" w:cstheme="minorHAnsi"/>
              </w:rPr>
              <w:t>staging modalities</w:t>
            </w:r>
          </w:p>
        </w:tc>
        <w:tc>
          <w:tcPr>
            <w:tcW w:w="5523" w:type="dxa"/>
          </w:tcPr>
          <w:p w14:paraId="76DC56DE" w14:textId="65536E10" w:rsidR="00F90725" w:rsidRDefault="00F90725" w:rsidP="00F90725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T/PET-CT/MRI</w:t>
            </w:r>
            <w:r w:rsidR="005F60D3">
              <w:rPr>
                <w:rFonts w:asciiTheme="minorHAnsi" w:hAnsiTheme="minorHAnsi" w:cstheme="minorHAnsi"/>
              </w:rPr>
              <w:t xml:space="preserve"> (incl. assessment of retroperitoneal LNs)</w:t>
            </w:r>
          </w:p>
          <w:p w14:paraId="7DFD72D0" w14:textId="77777777" w:rsidR="00F90725" w:rsidRDefault="00F90725" w:rsidP="00F90725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Laparoscopy/laparotomy</w:t>
            </w:r>
          </w:p>
          <w:p w14:paraId="6A5AECB6" w14:textId="7F2A929D" w:rsidR="00F90725" w:rsidRDefault="00F90725" w:rsidP="00F90725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Other</w:t>
            </w:r>
          </w:p>
        </w:tc>
      </w:tr>
      <w:tr w:rsidR="00AE7CA1" w:rsidRPr="00E768D4" w14:paraId="5D54273E" w14:textId="77777777" w:rsidTr="00D652B6">
        <w:tc>
          <w:tcPr>
            <w:tcW w:w="4537" w:type="dxa"/>
          </w:tcPr>
          <w:p w14:paraId="1429B5C3" w14:textId="03B59E8C" w:rsidR="00AE7CA1" w:rsidRDefault="00F90725" w:rsidP="00E768D4">
            <w:pPr>
              <w:pStyle w:val="Heading3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.2 PCI score</w:t>
            </w:r>
          </w:p>
        </w:tc>
        <w:tc>
          <w:tcPr>
            <w:tcW w:w="5523" w:type="dxa"/>
          </w:tcPr>
          <w:p w14:paraId="1F2EB14A" w14:textId="61195E0E" w:rsidR="00AE7CA1" w:rsidRDefault="00F54A7E" w:rsidP="004853DD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CI may only be used for index stratification, since re-evaluation using present imaging modalities or laparoscopy is not possible</w:t>
            </w:r>
          </w:p>
        </w:tc>
      </w:tr>
      <w:tr w:rsidR="00F90725" w:rsidRPr="00E768D4" w14:paraId="7D9B0601" w14:textId="77777777" w:rsidTr="00D652B6">
        <w:tc>
          <w:tcPr>
            <w:tcW w:w="4537" w:type="dxa"/>
          </w:tcPr>
          <w:p w14:paraId="24993A9D" w14:textId="56E214CB" w:rsidR="00F90725" w:rsidRDefault="00F90725" w:rsidP="00E768D4">
            <w:pPr>
              <w:pStyle w:val="Heading3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.</w:t>
            </w:r>
            <w:r w:rsidR="002F5084">
              <w:rPr>
                <w:rFonts w:asciiTheme="minorHAnsi" w:hAnsiTheme="minorHAnsi" w:cstheme="minorHAnsi"/>
              </w:rPr>
              <w:t>3</w:t>
            </w:r>
            <w:r>
              <w:rPr>
                <w:rFonts w:asciiTheme="minorHAnsi" w:hAnsiTheme="minorHAnsi" w:cstheme="minorHAnsi"/>
              </w:rPr>
              <w:t xml:space="preserve"> Largest tumor nodule size</w:t>
            </w:r>
          </w:p>
        </w:tc>
        <w:tc>
          <w:tcPr>
            <w:tcW w:w="5523" w:type="dxa"/>
          </w:tcPr>
          <w:p w14:paraId="3577B84F" w14:textId="77777777" w:rsidR="002F5084" w:rsidRDefault="00F90725" w:rsidP="00237017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(long axis, mm</w:t>
            </w:r>
            <w:r w:rsidR="00511074">
              <w:rPr>
                <w:rFonts w:asciiTheme="minorHAnsi" w:hAnsiTheme="minorHAnsi" w:cstheme="minorHAnsi"/>
              </w:rPr>
              <w:t>, CT/MRI</w:t>
            </w:r>
            <w:r>
              <w:rPr>
                <w:rFonts w:asciiTheme="minorHAnsi" w:hAnsiTheme="minorHAnsi" w:cstheme="minorHAnsi"/>
              </w:rPr>
              <w:t>)</w:t>
            </w:r>
            <w:r w:rsidR="00F54A7E">
              <w:rPr>
                <w:rFonts w:asciiTheme="minorHAnsi" w:hAnsiTheme="minorHAnsi" w:cstheme="minorHAnsi"/>
              </w:rPr>
              <w:t xml:space="preserve"> </w:t>
            </w:r>
          </w:p>
          <w:p w14:paraId="256A646A" w14:textId="7E619F6B" w:rsidR="00F90725" w:rsidRDefault="002F5084" w:rsidP="00237017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</w:t>
            </w:r>
            <w:r w:rsidR="00F54A7E">
              <w:rPr>
                <w:rFonts w:asciiTheme="minorHAnsi" w:hAnsiTheme="minorHAnsi" w:cstheme="minorHAnsi"/>
              </w:rPr>
              <w:t xml:space="preserve">robably same limitations as in 2.2 </w:t>
            </w:r>
          </w:p>
        </w:tc>
      </w:tr>
      <w:tr w:rsidR="00C4453D" w:rsidRPr="00E768D4" w14:paraId="112D51DC" w14:textId="2E9E3D91" w:rsidTr="006B644B">
        <w:tc>
          <w:tcPr>
            <w:tcW w:w="10060" w:type="dxa"/>
            <w:gridSpan w:val="2"/>
            <w:shd w:val="clear" w:color="auto" w:fill="DEEAF6" w:themeFill="accent5" w:themeFillTint="33"/>
          </w:tcPr>
          <w:p w14:paraId="07ACB1C1" w14:textId="5BFDC810" w:rsidR="00C4453D" w:rsidRPr="00E768D4" w:rsidRDefault="00C4453D" w:rsidP="00701AB4">
            <w:pPr>
              <w:rPr>
                <w:rFonts w:asciiTheme="minorHAnsi" w:hAnsiTheme="minorHAnsi" w:cstheme="minorHAnsi"/>
              </w:rPr>
            </w:pPr>
            <w:r w:rsidRPr="00A8742D">
              <w:rPr>
                <w:rFonts w:asciiTheme="minorHAnsi" w:hAnsiTheme="minorHAnsi" w:cstheme="minorHAnsi"/>
                <w:b/>
                <w:sz w:val="28"/>
                <w:szCs w:val="28"/>
              </w:rPr>
              <w:t xml:space="preserve">3. PIPAC directed and systemic therapy </w:t>
            </w:r>
          </w:p>
        </w:tc>
      </w:tr>
      <w:tr w:rsidR="00701AB4" w:rsidRPr="00E768D4" w14:paraId="216D413A" w14:textId="77777777" w:rsidTr="00D652B6">
        <w:tc>
          <w:tcPr>
            <w:tcW w:w="4537" w:type="dxa"/>
          </w:tcPr>
          <w:p w14:paraId="36698078" w14:textId="4DC104B6" w:rsidR="00701AB4" w:rsidRPr="00905264" w:rsidRDefault="005F60D3" w:rsidP="00AF4640">
            <w:pPr>
              <w:pStyle w:val="Heading3"/>
            </w:pPr>
            <w:r>
              <w:lastRenderedPageBreak/>
              <w:t xml:space="preserve">3.1 </w:t>
            </w:r>
            <w:r w:rsidR="00F90725" w:rsidRPr="00905264">
              <w:t>Treatment intention</w:t>
            </w:r>
          </w:p>
        </w:tc>
        <w:tc>
          <w:tcPr>
            <w:tcW w:w="5523" w:type="dxa"/>
          </w:tcPr>
          <w:p w14:paraId="3C745987" w14:textId="77777777" w:rsidR="00701AB4" w:rsidRDefault="00F90725" w:rsidP="00701AB4">
            <w:pPr>
              <w:rPr>
                <w:rFonts w:asciiTheme="minorHAnsi" w:hAnsiTheme="minorHAnsi" w:cstheme="minorHAnsi"/>
              </w:rPr>
            </w:pPr>
            <w:r w:rsidRPr="00905264">
              <w:rPr>
                <w:rFonts w:asciiTheme="minorHAnsi" w:hAnsiTheme="minorHAnsi" w:cstheme="minorHAnsi"/>
              </w:rPr>
              <w:t>Mono-/bidirectional</w:t>
            </w:r>
          </w:p>
          <w:p w14:paraId="08723BD0" w14:textId="022DC8A1" w:rsidR="00DA69C5" w:rsidRPr="00905264" w:rsidRDefault="00DA69C5" w:rsidP="00701AB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alliative, Adjuvant, Downstaging</w:t>
            </w:r>
          </w:p>
        </w:tc>
      </w:tr>
      <w:tr w:rsidR="00DA69C5" w:rsidRPr="00E768D4" w14:paraId="629893BC" w14:textId="77777777" w:rsidTr="00B84374">
        <w:tc>
          <w:tcPr>
            <w:tcW w:w="4537" w:type="dxa"/>
          </w:tcPr>
          <w:p w14:paraId="5F185B9C" w14:textId="31768C99" w:rsidR="00DA69C5" w:rsidRPr="00905264" w:rsidRDefault="00DA69C5" w:rsidP="00AF4640">
            <w:pPr>
              <w:pStyle w:val="Heading3"/>
            </w:pPr>
            <w:r>
              <w:t>3.</w:t>
            </w:r>
            <w:r w:rsidR="002F5084">
              <w:t>2</w:t>
            </w:r>
            <w:r>
              <w:t xml:space="preserve"> </w:t>
            </w:r>
            <w:r w:rsidRPr="00905264">
              <w:t>Time from SC to PIPAC</w:t>
            </w:r>
          </w:p>
        </w:tc>
        <w:tc>
          <w:tcPr>
            <w:tcW w:w="5523" w:type="dxa"/>
          </w:tcPr>
          <w:p w14:paraId="447F4C22" w14:textId="77777777" w:rsidR="00DA69C5" w:rsidRPr="00905264" w:rsidRDefault="00DA69C5" w:rsidP="00B84374">
            <w:pPr>
              <w:rPr>
                <w:rFonts w:asciiTheme="minorHAnsi" w:hAnsiTheme="minorHAnsi" w:cstheme="minorHAnsi"/>
              </w:rPr>
            </w:pPr>
            <w:r w:rsidRPr="00905264">
              <w:rPr>
                <w:rFonts w:asciiTheme="minorHAnsi" w:hAnsiTheme="minorHAnsi" w:cstheme="minorHAnsi"/>
              </w:rPr>
              <w:t>Mean/median number of days from the last dose of systemic chemotherapy in a cycle to the following PIPAC procedure</w:t>
            </w:r>
          </w:p>
        </w:tc>
      </w:tr>
      <w:tr w:rsidR="00701AB4" w:rsidRPr="00E768D4" w14:paraId="356EA350" w14:textId="0DBFFFCC" w:rsidTr="00D652B6">
        <w:tc>
          <w:tcPr>
            <w:tcW w:w="4537" w:type="dxa"/>
          </w:tcPr>
          <w:p w14:paraId="17DDDCDC" w14:textId="2BFCA7B2" w:rsidR="00701AB4" w:rsidRPr="00905264" w:rsidRDefault="005F60D3" w:rsidP="00AF4640">
            <w:pPr>
              <w:pStyle w:val="Heading3"/>
            </w:pPr>
            <w:r>
              <w:t>3.</w:t>
            </w:r>
            <w:r w:rsidR="00C4453D">
              <w:t>3</w:t>
            </w:r>
            <w:r>
              <w:t xml:space="preserve"> </w:t>
            </w:r>
            <w:r w:rsidR="00511074" w:rsidRPr="00905264">
              <w:t>PIPAC chemo</w:t>
            </w:r>
          </w:p>
        </w:tc>
        <w:tc>
          <w:tcPr>
            <w:tcW w:w="5523" w:type="dxa"/>
          </w:tcPr>
          <w:p w14:paraId="19C4FFBE" w14:textId="19C579C0" w:rsidR="00701AB4" w:rsidRPr="00905264" w:rsidRDefault="00511074" w:rsidP="00511074">
            <w:pPr>
              <w:rPr>
                <w:rFonts w:asciiTheme="minorHAnsi" w:hAnsiTheme="minorHAnsi" w:cstheme="minorHAnsi"/>
              </w:rPr>
            </w:pPr>
            <w:r w:rsidRPr="00905264">
              <w:rPr>
                <w:rFonts w:asciiTheme="minorHAnsi" w:hAnsiTheme="minorHAnsi" w:cstheme="minorHAnsi"/>
              </w:rPr>
              <w:t>Type/dose</w:t>
            </w:r>
          </w:p>
        </w:tc>
      </w:tr>
      <w:tr w:rsidR="00D652B6" w:rsidRPr="00E768D4" w14:paraId="01FE9BC8" w14:textId="77777777" w:rsidTr="00D652B6">
        <w:tc>
          <w:tcPr>
            <w:tcW w:w="4537" w:type="dxa"/>
          </w:tcPr>
          <w:p w14:paraId="52A22758" w14:textId="16BA278A" w:rsidR="00D652B6" w:rsidRPr="00905264" w:rsidRDefault="005F60D3" w:rsidP="00AF4640">
            <w:pPr>
              <w:pStyle w:val="Heading3"/>
            </w:pPr>
            <w:r>
              <w:t>3.</w:t>
            </w:r>
            <w:r w:rsidR="00C4453D">
              <w:t>4</w:t>
            </w:r>
            <w:r>
              <w:t xml:space="preserve"> </w:t>
            </w:r>
            <w:r w:rsidR="00D652B6" w:rsidRPr="00905264">
              <w:t>ePIPAC</w:t>
            </w:r>
          </w:p>
        </w:tc>
        <w:tc>
          <w:tcPr>
            <w:tcW w:w="5523" w:type="dxa"/>
          </w:tcPr>
          <w:p w14:paraId="31CC3449" w14:textId="7BF2CA39" w:rsidR="00D652B6" w:rsidRPr="00905264" w:rsidRDefault="00D652B6" w:rsidP="00511074">
            <w:pPr>
              <w:rPr>
                <w:rFonts w:asciiTheme="minorHAnsi" w:hAnsiTheme="minorHAnsi" w:cstheme="minorHAnsi"/>
              </w:rPr>
            </w:pPr>
            <w:r w:rsidRPr="00905264">
              <w:rPr>
                <w:rFonts w:asciiTheme="minorHAnsi" w:hAnsiTheme="minorHAnsi" w:cstheme="minorHAnsi"/>
              </w:rPr>
              <w:t>Y/N</w:t>
            </w:r>
          </w:p>
        </w:tc>
      </w:tr>
      <w:tr w:rsidR="00905264" w:rsidRPr="00E768D4" w14:paraId="3BD8B169" w14:textId="77777777" w:rsidTr="00D652B6">
        <w:tc>
          <w:tcPr>
            <w:tcW w:w="4537" w:type="dxa"/>
          </w:tcPr>
          <w:p w14:paraId="21709C32" w14:textId="7E8BA4BB" w:rsidR="00905264" w:rsidRPr="00905264" w:rsidRDefault="005F60D3" w:rsidP="00AF4640">
            <w:pPr>
              <w:pStyle w:val="Heading3"/>
            </w:pPr>
            <w:r>
              <w:t>3.</w:t>
            </w:r>
            <w:r w:rsidR="00C4453D">
              <w:t>4</w:t>
            </w:r>
            <w:r>
              <w:t xml:space="preserve">.1 </w:t>
            </w:r>
            <w:r w:rsidR="00905264">
              <w:t>ePIPAC - electrostatic precipitation time</w:t>
            </w:r>
          </w:p>
        </w:tc>
        <w:tc>
          <w:tcPr>
            <w:tcW w:w="5523" w:type="dxa"/>
          </w:tcPr>
          <w:p w14:paraId="7824EE59" w14:textId="72DC9F5E" w:rsidR="00905264" w:rsidRPr="00905264" w:rsidRDefault="00905264" w:rsidP="0051107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(min)</w:t>
            </w:r>
          </w:p>
        </w:tc>
      </w:tr>
      <w:tr w:rsidR="00D652B6" w:rsidRPr="00E768D4" w14:paraId="44A1F082" w14:textId="77777777" w:rsidTr="00D652B6">
        <w:tc>
          <w:tcPr>
            <w:tcW w:w="4537" w:type="dxa"/>
          </w:tcPr>
          <w:p w14:paraId="3819FBAF" w14:textId="4E3BA4B3" w:rsidR="00D652B6" w:rsidRPr="00905264" w:rsidRDefault="005F60D3" w:rsidP="00AF4640">
            <w:pPr>
              <w:pStyle w:val="Heading3"/>
            </w:pPr>
            <w:r>
              <w:t>3.</w:t>
            </w:r>
            <w:r w:rsidR="00C4453D">
              <w:t>5</w:t>
            </w:r>
            <w:r>
              <w:t xml:space="preserve"> </w:t>
            </w:r>
            <w:r w:rsidR="00D652B6" w:rsidRPr="00905264">
              <w:t>Non access</w:t>
            </w:r>
          </w:p>
        </w:tc>
        <w:tc>
          <w:tcPr>
            <w:tcW w:w="5523" w:type="dxa"/>
          </w:tcPr>
          <w:p w14:paraId="57D94110" w14:textId="612A5026" w:rsidR="00D652B6" w:rsidRPr="00905264" w:rsidRDefault="00D652B6" w:rsidP="00511074">
            <w:pPr>
              <w:rPr>
                <w:rFonts w:asciiTheme="minorHAnsi" w:hAnsiTheme="minorHAnsi" w:cstheme="minorHAnsi"/>
              </w:rPr>
            </w:pPr>
          </w:p>
        </w:tc>
      </w:tr>
      <w:tr w:rsidR="00D652B6" w:rsidRPr="00E768D4" w14:paraId="3408D0BA" w14:textId="77777777" w:rsidTr="00D652B6">
        <w:tc>
          <w:tcPr>
            <w:tcW w:w="4537" w:type="dxa"/>
          </w:tcPr>
          <w:p w14:paraId="179D21D2" w14:textId="2F51BBF0" w:rsidR="00D652B6" w:rsidRPr="00905264" w:rsidRDefault="005F60D3" w:rsidP="00AF4640">
            <w:pPr>
              <w:pStyle w:val="Heading3"/>
            </w:pPr>
            <w:r>
              <w:t>3.</w:t>
            </w:r>
            <w:r w:rsidR="00C4453D">
              <w:t>6</w:t>
            </w:r>
            <w:r>
              <w:t xml:space="preserve"> </w:t>
            </w:r>
            <w:r w:rsidR="005F4F38" w:rsidRPr="00905264">
              <w:t>Flow rate of infusion</w:t>
            </w:r>
          </w:p>
        </w:tc>
        <w:tc>
          <w:tcPr>
            <w:tcW w:w="5523" w:type="dxa"/>
          </w:tcPr>
          <w:p w14:paraId="02272D7D" w14:textId="63F99A5E" w:rsidR="00D652B6" w:rsidRPr="00905264" w:rsidRDefault="005F4F38" w:rsidP="00511074">
            <w:pPr>
              <w:rPr>
                <w:rFonts w:asciiTheme="minorHAnsi" w:hAnsiTheme="minorHAnsi" w:cstheme="minorHAnsi"/>
              </w:rPr>
            </w:pPr>
            <w:r w:rsidRPr="00905264">
              <w:rPr>
                <w:rFonts w:asciiTheme="minorHAnsi" w:hAnsiTheme="minorHAnsi" w:cstheme="minorHAnsi"/>
              </w:rPr>
              <w:t>(mL/s)</w:t>
            </w:r>
          </w:p>
        </w:tc>
      </w:tr>
      <w:tr w:rsidR="005F4F38" w:rsidRPr="00E768D4" w14:paraId="0B9DF883" w14:textId="77777777" w:rsidTr="00D652B6">
        <w:tc>
          <w:tcPr>
            <w:tcW w:w="4537" w:type="dxa"/>
          </w:tcPr>
          <w:p w14:paraId="01D3D5DE" w14:textId="6DA3C2DF" w:rsidR="005F4F38" w:rsidRPr="00905264" w:rsidRDefault="005F60D3" w:rsidP="00AF4640">
            <w:pPr>
              <w:pStyle w:val="Heading3"/>
            </w:pPr>
            <w:r>
              <w:t>3.</w:t>
            </w:r>
            <w:r w:rsidR="00C4453D">
              <w:t>7</w:t>
            </w:r>
            <w:r>
              <w:t xml:space="preserve"> </w:t>
            </w:r>
            <w:r w:rsidR="005F4F38" w:rsidRPr="00905264">
              <w:t>Duration of procedure</w:t>
            </w:r>
          </w:p>
        </w:tc>
        <w:tc>
          <w:tcPr>
            <w:tcW w:w="5523" w:type="dxa"/>
          </w:tcPr>
          <w:p w14:paraId="36C05587" w14:textId="1B61A6AF" w:rsidR="005F4F38" w:rsidRPr="00905264" w:rsidRDefault="005F4F38" w:rsidP="005F4F38">
            <w:pPr>
              <w:rPr>
                <w:rFonts w:asciiTheme="minorHAnsi" w:hAnsiTheme="minorHAnsi" w:cstheme="minorHAnsi"/>
              </w:rPr>
            </w:pPr>
            <w:r w:rsidRPr="00905264">
              <w:rPr>
                <w:rFonts w:asciiTheme="minorHAnsi" w:hAnsiTheme="minorHAnsi" w:cstheme="minorHAnsi"/>
              </w:rPr>
              <w:t>(min)</w:t>
            </w:r>
          </w:p>
        </w:tc>
      </w:tr>
      <w:tr w:rsidR="005F4F38" w:rsidRPr="00E768D4" w14:paraId="1588F3F9" w14:textId="77777777" w:rsidTr="00D652B6">
        <w:tc>
          <w:tcPr>
            <w:tcW w:w="4537" w:type="dxa"/>
          </w:tcPr>
          <w:p w14:paraId="7B13948F" w14:textId="3E77D94D" w:rsidR="005F4F38" w:rsidRPr="00905264" w:rsidRDefault="005F60D3" w:rsidP="00AF4640">
            <w:pPr>
              <w:pStyle w:val="Heading3"/>
            </w:pPr>
            <w:r>
              <w:t>3.</w:t>
            </w:r>
            <w:r w:rsidR="00C4453D">
              <w:t>8</w:t>
            </w:r>
            <w:r>
              <w:t xml:space="preserve"> </w:t>
            </w:r>
            <w:r w:rsidR="005F4F38" w:rsidRPr="00905264">
              <w:t>Diffusion time</w:t>
            </w:r>
          </w:p>
        </w:tc>
        <w:tc>
          <w:tcPr>
            <w:tcW w:w="5523" w:type="dxa"/>
          </w:tcPr>
          <w:p w14:paraId="39373214" w14:textId="3A485E29" w:rsidR="005F4F38" w:rsidRPr="00905264" w:rsidRDefault="005F4F38" w:rsidP="00511074">
            <w:pPr>
              <w:rPr>
                <w:rFonts w:asciiTheme="minorHAnsi" w:hAnsiTheme="minorHAnsi" w:cstheme="minorHAnsi"/>
              </w:rPr>
            </w:pPr>
            <w:r w:rsidRPr="00905264">
              <w:rPr>
                <w:rFonts w:asciiTheme="minorHAnsi" w:hAnsiTheme="minorHAnsi" w:cstheme="minorHAnsi"/>
              </w:rPr>
              <w:t>(min)</w:t>
            </w:r>
          </w:p>
        </w:tc>
      </w:tr>
      <w:tr w:rsidR="005F4F38" w:rsidRPr="00E768D4" w14:paraId="5B42ED2A" w14:textId="77777777" w:rsidTr="00D652B6">
        <w:tc>
          <w:tcPr>
            <w:tcW w:w="4537" w:type="dxa"/>
          </w:tcPr>
          <w:p w14:paraId="39D688D4" w14:textId="16D83538" w:rsidR="005F4F38" w:rsidRPr="00905264" w:rsidRDefault="005F60D3" w:rsidP="00AF4640">
            <w:pPr>
              <w:pStyle w:val="Heading3"/>
            </w:pPr>
            <w:r>
              <w:t>3.</w:t>
            </w:r>
            <w:r w:rsidR="00C4453D">
              <w:t>9</w:t>
            </w:r>
            <w:r>
              <w:t xml:space="preserve"> </w:t>
            </w:r>
            <w:r w:rsidR="00905264" w:rsidRPr="00905264">
              <w:t>Ascites</w:t>
            </w:r>
          </w:p>
        </w:tc>
        <w:tc>
          <w:tcPr>
            <w:tcW w:w="5523" w:type="dxa"/>
          </w:tcPr>
          <w:p w14:paraId="764BF6AB" w14:textId="1808E256" w:rsidR="005F4F38" w:rsidRPr="00905264" w:rsidRDefault="00905264" w:rsidP="00511074">
            <w:pPr>
              <w:rPr>
                <w:rFonts w:asciiTheme="minorHAnsi" w:hAnsiTheme="minorHAnsi" w:cstheme="minorHAnsi"/>
              </w:rPr>
            </w:pPr>
            <w:r w:rsidRPr="00905264">
              <w:rPr>
                <w:rFonts w:asciiTheme="minorHAnsi" w:hAnsiTheme="minorHAnsi" w:cstheme="minorHAnsi"/>
              </w:rPr>
              <w:t>(ml)</w:t>
            </w:r>
          </w:p>
        </w:tc>
      </w:tr>
      <w:tr w:rsidR="00905264" w:rsidRPr="00E768D4" w14:paraId="0D16A622" w14:textId="77777777" w:rsidTr="00D652B6">
        <w:tc>
          <w:tcPr>
            <w:tcW w:w="4537" w:type="dxa"/>
          </w:tcPr>
          <w:p w14:paraId="0D66B90F" w14:textId="2D86DD70" w:rsidR="00905264" w:rsidRPr="00905264" w:rsidRDefault="005F60D3" w:rsidP="00AF4640">
            <w:pPr>
              <w:pStyle w:val="Heading3"/>
            </w:pPr>
            <w:r>
              <w:t>3.1</w:t>
            </w:r>
            <w:r w:rsidR="00C4453D">
              <w:t>0</w:t>
            </w:r>
            <w:r>
              <w:t xml:space="preserve"> </w:t>
            </w:r>
            <w:r w:rsidR="00905264" w:rsidRPr="00905264">
              <w:t xml:space="preserve">PCI score </w:t>
            </w:r>
          </w:p>
        </w:tc>
        <w:tc>
          <w:tcPr>
            <w:tcW w:w="5523" w:type="dxa"/>
          </w:tcPr>
          <w:p w14:paraId="38D6375C" w14:textId="2B45EF22" w:rsidR="00905264" w:rsidRPr="00905264" w:rsidRDefault="00905264" w:rsidP="00511074">
            <w:pPr>
              <w:rPr>
                <w:rFonts w:asciiTheme="minorHAnsi" w:hAnsiTheme="minorHAnsi" w:cstheme="minorHAnsi"/>
              </w:rPr>
            </w:pPr>
            <w:r w:rsidRPr="00905264">
              <w:rPr>
                <w:rFonts w:asciiTheme="minorHAnsi" w:hAnsiTheme="minorHAnsi" w:cstheme="minorHAnsi"/>
              </w:rPr>
              <w:t>(see above)</w:t>
            </w:r>
          </w:p>
        </w:tc>
      </w:tr>
      <w:tr w:rsidR="00511074" w:rsidRPr="00E768D4" w14:paraId="550935DA" w14:textId="77777777" w:rsidTr="00D652B6">
        <w:tc>
          <w:tcPr>
            <w:tcW w:w="4537" w:type="dxa"/>
          </w:tcPr>
          <w:p w14:paraId="12FFFE1A" w14:textId="29E9CE02" w:rsidR="00511074" w:rsidRPr="00905264" w:rsidRDefault="005F60D3" w:rsidP="00AF4640">
            <w:pPr>
              <w:pStyle w:val="Heading3"/>
            </w:pPr>
            <w:r>
              <w:t>3.1</w:t>
            </w:r>
            <w:r w:rsidR="00C4453D">
              <w:t>1</w:t>
            </w:r>
            <w:r>
              <w:t xml:space="preserve"> </w:t>
            </w:r>
            <w:r w:rsidR="00511074" w:rsidRPr="00905264">
              <w:t>Systemic chemo between PIPAC</w:t>
            </w:r>
          </w:p>
        </w:tc>
        <w:tc>
          <w:tcPr>
            <w:tcW w:w="5523" w:type="dxa"/>
          </w:tcPr>
          <w:p w14:paraId="01C3F135" w14:textId="35B706A0" w:rsidR="00511074" w:rsidRPr="00905264" w:rsidRDefault="00511074" w:rsidP="00511074">
            <w:pPr>
              <w:rPr>
                <w:rFonts w:asciiTheme="minorHAnsi" w:hAnsiTheme="minorHAnsi" w:cstheme="minorHAnsi"/>
              </w:rPr>
            </w:pPr>
            <w:r w:rsidRPr="00905264">
              <w:rPr>
                <w:rFonts w:asciiTheme="minorHAnsi" w:hAnsiTheme="minorHAnsi" w:cstheme="minorHAnsi"/>
              </w:rPr>
              <w:t>Type/dose/cycles</w:t>
            </w:r>
          </w:p>
        </w:tc>
      </w:tr>
      <w:tr w:rsidR="00DA69C5" w:rsidRPr="00E768D4" w14:paraId="34F9E6D1" w14:textId="77777777" w:rsidTr="005D2A3F">
        <w:tc>
          <w:tcPr>
            <w:tcW w:w="4537" w:type="dxa"/>
          </w:tcPr>
          <w:p w14:paraId="59A89CA0" w14:textId="0990DEAC" w:rsidR="00DA69C5" w:rsidRPr="00905264" w:rsidRDefault="00DA69C5" w:rsidP="00AF4640">
            <w:pPr>
              <w:pStyle w:val="Heading3"/>
            </w:pPr>
            <w:r>
              <w:t>3.1</w:t>
            </w:r>
            <w:r w:rsidR="00C4453D">
              <w:t>2</w:t>
            </w:r>
            <w:r>
              <w:t xml:space="preserve"> </w:t>
            </w:r>
            <w:r w:rsidRPr="00905264">
              <w:t xml:space="preserve">Time from PIPAC to SC </w:t>
            </w:r>
          </w:p>
        </w:tc>
        <w:tc>
          <w:tcPr>
            <w:tcW w:w="5523" w:type="dxa"/>
          </w:tcPr>
          <w:p w14:paraId="348D8A28" w14:textId="77777777" w:rsidR="00DA69C5" w:rsidRPr="00905264" w:rsidRDefault="00DA69C5" w:rsidP="005D2A3F">
            <w:pPr>
              <w:rPr>
                <w:rFonts w:asciiTheme="minorHAnsi" w:hAnsiTheme="minorHAnsi" w:cstheme="minorHAnsi"/>
              </w:rPr>
            </w:pPr>
            <w:r w:rsidRPr="00905264">
              <w:rPr>
                <w:rFonts w:asciiTheme="minorHAnsi" w:hAnsiTheme="minorHAnsi" w:cstheme="minorHAnsi"/>
              </w:rPr>
              <w:t>Mean/median number of days from one PIPAC procedure to the first following dose of systemic chemotherapy</w:t>
            </w:r>
          </w:p>
        </w:tc>
      </w:tr>
      <w:tr w:rsidR="00701AB4" w:rsidRPr="00E768D4" w14:paraId="4BCA4F2B" w14:textId="77777777" w:rsidTr="00D652B6">
        <w:tc>
          <w:tcPr>
            <w:tcW w:w="4537" w:type="dxa"/>
          </w:tcPr>
          <w:p w14:paraId="4838B3AB" w14:textId="1CF6C91E" w:rsidR="00701AB4" w:rsidRPr="00905264" w:rsidRDefault="005F60D3" w:rsidP="00AF4640">
            <w:pPr>
              <w:pStyle w:val="Heading3"/>
            </w:pPr>
            <w:r>
              <w:t xml:space="preserve">3.13 </w:t>
            </w:r>
            <w:r w:rsidR="00701AB4" w:rsidRPr="00905264">
              <w:t>Number of PIPAC</w:t>
            </w:r>
            <w:r w:rsidR="00511074" w:rsidRPr="00905264">
              <w:t xml:space="preserve"> procedures</w:t>
            </w:r>
          </w:p>
        </w:tc>
        <w:tc>
          <w:tcPr>
            <w:tcW w:w="5523" w:type="dxa"/>
          </w:tcPr>
          <w:p w14:paraId="425180E3" w14:textId="20E2B6CE" w:rsidR="00701AB4" w:rsidRPr="00905264" w:rsidRDefault="00701AB4" w:rsidP="00701AB4">
            <w:pPr>
              <w:rPr>
                <w:rFonts w:asciiTheme="minorHAnsi" w:hAnsiTheme="minorHAnsi" w:cstheme="minorHAnsi"/>
              </w:rPr>
            </w:pPr>
          </w:p>
        </w:tc>
      </w:tr>
      <w:tr w:rsidR="00701AB4" w:rsidRPr="00E768D4" w14:paraId="22BB3C24" w14:textId="77777777" w:rsidTr="00D652B6">
        <w:tc>
          <w:tcPr>
            <w:tcW w:w="4537" w:type="dxa"/>
          </w:tcPr>
          <w:p w14:paraId="7B92B206" w14:textId="428E35CD" w:rsidR="00701AB4" w:rsidRPr="00905264" w:rsidRDefault="005F60D3" w:rsidP="00AF4640">
            <w:pPr>
              <w:pStyle w:val="Heading3"/>
            </w:pPr>
            <w:r>
              <w:t xml:space="preserve">3.14 </w:t>
            </w:r>
            <w:r w:rsidR="00511074" w:rsidRPr="00905264">
              <w:t>Interval between PIPAC procedures</w:t>
            </w:r>
          </w:p>
        </w:tc>
        <w:tc>
          <w:tcPr>
            <w:tcW w:w="5523" w:type="dxa"/>
          </w:tcPr>
          <w:p w14:paraId="45C49CAC" w14:textId="1663DE68" w:rsidR="00701AB4" w:rsidRPr="00905264" w:rsidRDefault="00511074" w:rsidP="00701AB4">
            <w:pPr>
              <w:rPr>
                <w:rFonts w:asciiTheme="minorHAnsi" w:hAnsiTheme="minorHAnsi" w:cstheme="minorHAnsi"/>
              </w:rPr>
            </w:pPr>
            <w:r w:rsidRPr="00905264">
              <w:rPr>
                <w:rFonts w:asciiTheme="minorHAnsi" w:hAnsiTheme="minorHAnsi" w:cstheme="minorHAnsi"/>
              </w:rPr>
              <w:t>(days)</w:t>
            </w:r>
          </w:p>
        </w:tc>
      </w:tr>
      <w:tr w:rsidR="00C4453D" w:rsidRPr="00E768D4" w14:paraId="5263897E" w14:textId="55688F29" w:rsidTr="00EC3704">
        <w:tc>
          <w:tcPr>
            <w:tcW w:w="10060" w:type="dxa"/>
            <w:gridSpan w:val="2"/>
            <w:shd w:val="clear" w:color="auto" w:fill="DEEAF6" w:themeFill="accent5" w:themeFillTint="33"/>
          </w:tcPr>
          <w:p w14:paraId="27490E5C" w14:textId="56BA835C" w:rsidR="00C4453D" w:rsidRPr="00A8742D" w:rsidRDefault="00C4453D" w:rsidP="00701AB4">
            <w:pPr>
              <w:pStyle w:val="Heading2"/>
              <w:rPr>
                <w:rFonts w:asciiTheme="minorHAnsi" w:hAnsiTheme="minorHAnsi" w:cstheme="minorHAnsi"/>
                <w:color w:val="auto"/>
              </w:rPr>
            </w:pPr>
            <w:r w:rsidRPr="00A8742D">
              <w:rPr>
                <w:rFonts w:asciiTheme="minorHAnsi" w:hAnsiTheme="minorHAnsi" w:cstheme="minorHAnsi"/>
                <w:b/>
                <w:color w:val="auto"/>
              </w:rPr>
              <w:t>4</w:t>
            </w:r>
            <w:r w:rsidRPr="00AF4640">
              <w:rPr>
                <w:rFonts w:asciiTheme="minorHAnsi" w:hAnsiTheme="minorHAnsi" w:cstheme="minorHAnsi"/>
                <w:b/>
                <w:color w:val="auto"/>
                <w:sz w:val="28"/>
                <w:szCs w:val="28"/>
              </w:rPr>
              <w:t>. Complications/Adverse Event</w:t>
            </w:r>
          </w:p>
        </w:tc>
      </w:tr>
      <w:tr w:rsidR="00A20AE9" w:rsidRPr="00E768D4" w14:paraId="428C46D0" w14:textId="77777777" w:rsidTr="00D652B6">
        <w:tc>
          <w:tcPr>
            <w:tcW w:w="4537" w:type="dxa"/>
          </w:tcPr>
          <w:p w14:paraId="313B90EF" w14:textId="7E8C3BD7" w:rsidR="00A20AE9" w:rsidRPr="00A20AE9" w:rsidRDefault="005F60D3" w:rsidP="00AF4640">
            <w:pPr>
              <w:pStyle w:val="Heading3"/>
            </w:pPr>
            <w:r>
              <w:t xml:space="preserve">4.1 </w:t>
            </w:r>
            <w:r w:rsidR="00A20AE9" w:rsidRPr="00A20AE9">
              <w:t>Complication</w:t>
            </w:r>
            <w:r w:rsidR="00D652B6">
              <w:t>s</w:t>
            </w:r>
            <w:r w:rsidR="00A20AE9" w:rsidRPr="00A20AE9">
              <w:t>/Adverse Event</w:t>
            </w:r>
            <w:r w:rsidR="00D652B6">
              <w:t>s</w:t>
            </w:r>
          </w:p>
        </w:tc>
        <w:tc>
          <w:tcPr>
            <w:tcW w:w="5523" w:type="dxa"/>
          </w:tcPr>
          <w:p w14:paraId="5533E2AF" w14:textId="66665C52" w:rsidR="00A20AE9" w:rsidRPr="00C2786D" w:rsidRDefault="00A20AE9" w:rsidP="00A20AE9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(predefined list)</w:t>
            </w:r>
          </w:p>
        </w:tc>
      </w:tr>
      <w:tr w:rsidR="00A20AE9" w:rsidRPr="00E768D4" w14:paraId="2B9B7454" w14:textId="77777777" w:rsidTr="00D652B6">
        <w:tc>
          <w:tcPr>
            <w:tcW w:w="4537" w:type="dxa"/>
          </w:tcPr>
          <w:p w14:paraId="359BC02D" w14:textId="76889890" w:rsidR="00A20AE9" w:rsidRPr="00A20AE9" w:rsidRDefault="005F60D3" w:rsidP="00AF4640">
            <w:pPr>
              <w:pStyle w:val="Heading3"/>
            </w:pPr>
            <w:r>
              <w:t xml:space="preserve">4.1.1 </w:t>
            </w:r>
            <w:r w:rsidR="00A20AE9" w:rsidRPr="00A20AE9">
              <w:t>Other Adverse Event</w:t>
            </w:r>
          </w:p>
        </w:tc>
        <w:tc>
          <w:tcPr>
            <w:tcW w:w="5523" w:type="dxa"/>
          </w:tcPr>
          <w:p w14:paraId="33284994" w14:textId="77777777" w:rsidR="00A20AE9" w:rsidRPr="00C2786D" w:rsidRDefault="00A20AE9" w:rsidP="00C2786D">
            <w:pPr>
              <w:rPr>
                <w:rFonts w:asciiTheme="minorHAnsi" w:hAnsiTheme="minorHAnsi" w:cstheme="minorHAnsi"/>
              </w:rPr>
            </w:pPr>
          </w:p>
        </w:tc>
      </w:tr>
      <w:tr w:rsidR="00A20AE9" w:rsidRPr="00E768D4" w14:paraId="63CD3DC3" w14:textId="77777777" w:rsidTr="00D652B6">
        <w:tc>
          <w:tcPr>
            <w:tcW w:w="4537" w:type="dxa"/>
          </w:tcPr>
          <w:p w14:paraId="5FA97B71" w14:textId="7151D414" w:rsidR="00A20AE9" w:rsidRPr="00A20AE9" w:rsidRDefault="005F60D3" w:rsidP="00AF4640">
            <w:pPr>
              <w:pStyle w:val="Heading3"/>
            </w:pPr>
            <w:r>
              <w:t xml:space="preserve">4.2 </w:t>
            </w:r>
            <w:r w:rsidR="00A20AE9" w:rsidRPr="00A20AE9">
              <w:t>CTCAE</w:t>
            </w:r>
          </w:p>
        </w:tc>
        <w:tc>
          <w:tcPr>
            <w:tcW w:w="5523" w:type="dxa"/>
          </w:tcPr>
          <w:p w14:paraId="03F186CE" w14:textId="20CD0B68" w:rsidR="00A20AE9" w:rsidRPr="00C2786D" w:rsidRDefault="00A20AE9" w:rsidP="00C2786D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-5 (CTCAE v5.0)</w:t>
            </w:r>
          </w:p>
        </w:tc>
      </w:tr>
      <w:tr w:rsidR="00A20AE9" w:rsidRPr="00E768D4" w14:paraId="7A759D2A" w14:textId="77777777" w:rsidTr="00D652B6">
        <w:tc>
          <w:tcPr>
            <w:tcW w:w="4537" w:type="dxa"/>
          </w:tcPr>
          <w:p w14:paraId="3551690F" w14:textId="6B420890" w:rsidR="00A20AE9" w:rsidRPr="00A20AE9" w:rsidRDefault="005F60D3" w:rsidP="00AF4640">
            <w:pPr>
              <w:pStyle w:val="Heading3"/>
            </w:pPr>
            <w:r>
              <w:t xml:space="preserve">4.3 </w:t>
            </w:r>
            <w:r w:rsidR="00A20AE9" w:rsidRPr="00A20AE9">
              <w:t>Dindo-Clavien</w:t>
            </w:r>
          </w:p>
        </w:tc>
        <w:tc>
          <w:tcPr>
            <w:tcW w:w="5523" w:type="dxa"/>
          </w:tcPr>
          <w:p w14:paraId="0F3835D3" w14:textId="74F9A8B5" w:rsidR="00A20AE9" w:rsidRDefault="00A20AE9" w:rsidP="00D652B6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-V</w:t>
            </w:r>
            <w:r w:rsidR="00D652B6">
              <w:rPr>
                <w:rFonts w:asciiTheme="minorHAnsi" w:hAnsiTheme="minorHAnsi" w:cstheme="minorHAnsi"/>
              </w:rPr>
              <w:t xml:space="preserve"> (30-day)</w:t>
            </w:r>
          </w:p>
        </w:tc>
      </w:tr>
      <w:tr w:rsidR="00C4453D" w:rsidRPr="00E768D4" w14:paraId="121ACB7F" w14:textId="77777777" w:rsidTr="00EC3704">
        <w:tc>
          <w:tcPr>
            <w:tcW w:w="10060" w:type="dxa"/>
            <w:gridSpan w:val="2"/>
            <w:shd w:val="clear" w:color="auto" w:fill="DEEAF6" w:themeFill="accent5" w:themeFillTint="33"/>
          </w:tcPr>
          <w:p w14:paraId="0C396D17" w14:textId="6F002666" w:rsidR="00C4453D" w:rsidRDefault="00C4453D" w:rsidP="00A20AE9">
            <w:pPr>
              <w:pStyle w:val="Heading2"/>
            </w:pPr>
            <w:r w:rsidRPr="00A8742D">
              <w:rPr>
                <w:rFonts w:asciiTheme="minorHAnsi" w:hAnsiTheme="minorHAnsi" w:cstheme="minorHAnsi"/>
                <w:b/>
                <w:color w:val="auto"/>
              </w:rPr>
              <w:t>5. Outcome</w:t>
            </w:r>
          </w:p>
        </w:tc>
      </w:tr>
      <w:tr w:rsidR="001436F1" w:rsidRPr="00E768D4" w14:paraId="567F9CF5" w14:textId="77777777" w:rsidTr="00D652B6">
        <w:tc>
          <w:tcPr>
            <w:tcW w:w="4537" w:type="dxa"/>
          </w:tcPr>
          <w:p w14:paraId="3DC1074F" w14:textId="364F8949" w:rsidR="001436F1" w:rsidRPr="00A20AE9" w:rsidRDefault="001436F1" w:rsidP="00AF4640">
            <w:pPr>
              <w:pStyle w:val="Heading3"/>
            </w:pPr>
            <w:r w:rsidRPr="00E768D4">
              <w:t>Objective Tumor Response (OTR)</w:t>
            </w:r>
          </w:p>
        </w:tc>
        <w:tc>
          <w:tcPr>
            <w:tcW w:w="5523" w:type="dxa"/>
          </w:tcPr>
          <w:p w14:paraId="314245E1" w14:textId="562F04C7" w:rsidR="00D652B6" w:rsidRPr="00C2786D" w:rsidRDefault="005F60D3" w:rsidP="00AD08D2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Definition: </w:t>
            </w:r>
            <w:r w:rsidR="001436F1">
              <w:rPr>
                <w:rFonts w:asciiTheme="minorHAnsi" w:hAnsiTheme="minorHAnsi" w:cstheme="minorHAnsi"/>
              </w:rPr>
              <w:t xml:space="preserve">Evaluation </w:t>
            </w:r>
            <w:r w:rsidR="00AD08D2">
              <w:rPr>
                <w:rFonts w:asciiTheme="minorHAnsi" w:hAnsiTheme="minorHAnsi" w:cstheme="minorHAnsi"/>
              </w:rPr>
              <w:t>should include</w:t>
            </w:r>
            <w:r w:rsidR="001436F1">
              <w:rPr>
                <w:rFonts w:asciiTheme="minorHAnsi" w:hAnsiTheme="minorHAnsi" w:cstheme="minorHAnsi"/>
              </w:rPr>
              <w:t xml:space="preserve"> imaging and biopsies </w:t>
            </w:r>
            <w:r w:rsidR="00C4453D">
              <w:rPr>
                <w:rFonts w:asciiTheme="minorHAnsi" w:hAnsiTheme="minorHAnsi" w:cstheme="minorHAnsi"/>
              </w:rPr>
              <w:t>plus</w:t>
            </w:r>
            <w:r w:rsidR="001436F1">
              <w:rPr>
                <w:rFonts w:asciiTheme="minorHAnsi" w:hAnsiTheme="minorHAnsi" w:cstheme="minorHAnsi"/>
              </w:rPr>
              <w:t xml:space="preserve"> cytology </w:t>
            </w:r>
            <w:r w:rsidR="0030319F">
              <w:rPr>
                <w:rFonts w:asciiTheme="minorHAnsi" w:hAnsiTheme="minorHAnsi" w:cstheme="minorHAnsi"/>
              </w:rPr>
              <w:t xml:space="preserve">after 3 </w:t>
            </w:r>
            <w:r w:rsidR="00C4453D">
              <w:rPr>
                <w:rFonts w:asciiTheme="minorHAnsi" w:hAnsiTheme="minorHAnsi" w:cstheme="minorHAnsi"/>
              </w:rPr>
              <w:t>PIPAC directed therapies</w:t>
            </w:r>
            <w:r w:rsidR="0030319F">
              <w:rPr>
                <w:rFonts w:asciiTheme="minorHAnsi" w:hAnsiTheme="minorHAnsi" w:cstheme="minorHAnsi"/>
              </w:rPr>
              <w:t xml:space="preserve"> </w:t>
            </w:r>
          </w:p>
        </w:tc>
      </w:tr>
      <w:tr w:rsidR="0077289D" w:rsidRPr="00E768D4" w14:paraId="15FC6555" w14:textId="77777777" w:rsidTr="00D652B6">
        <w:tc>
          <w:tcPr>
            <w:tcW w:w="4537" w:type="dxa"/>
          </w:tcPr>
          <w:p w14:paraId="4D06D73A" w14:textId="5FEA5ADA" w:rsidR="0077289D" w:rsidRPr="0077289D" w:rsidRDefault="005F60D3" w:rsidP="00AF4640">
            <w:pPr>
              <w:pStyle w:val="Heading3"/>
            </w:pPr>
            <w:r>
              <w:t xml:space="preserve">5.1 </w:t>
            </w:r>
            <w:r w:rsidR="0077289D" w:rsidRPr="0077289D">
              <w:t>Cytology</w:t>
            </w:r>
          </w:p>
        </w:tc>
        <w:tc>
          <w:tcPr>
            <w:tcW w:w="5523" w:type="dxa"/>
          </w:tcPr>
          <w:p w14:paraId="1A7BAF2F" w14:textId="39E189B8" w:rsidR="0077289D" w:rsidRPr="0030404F" w:rsidRDefault="0077289D" w:rsidP="0030404F">
            <w:pPr>
              <w:rPr>
                <w:rFonts w:asciiTheme="minorHAnsi" w:hAnsiTheme="minorHAnsi" w:cstheme="minorHAnsi"/>
              </w:rPr>
            </w:pPr>
          </w:p>
        </w:tc>
      </w:tr>
      <w:tr w:rsidR="0077289D" w:rsidRPr="00E768D4" w14:paraId="30095E56" w14:textId="77777777" w:rsidTr="00D652B6">
        <w:tc>
          <w:tcPr>
            <w:tcW w:w="4537" w:type="dxa"/>
          </w:tcPr>
          <w:p w14:paraId="486F1F7D" w14:textId="3CAC4F50" w:rsidR="0077289D" w:rsidRPr="0077289D" w:rsidRDefault="005F60D3" w:rsidP="00AF4640">
            <w:pPr>
              <w:pStyle w:val="Heading3"/>
            </w:pPr>
            <w:r>
              <w:t xml:space="preserve">5.2 </w:t>
            </w:r>
            <w:r w:rsidR="0077289D" w:rsidRPr="0077289D">
              <w:t>PRGS</w:t>
            </w:r>
          </w:p>
        </w:tc>
        <w:tc>
          <w:tcPr>
            <w:tcW w:w="5523" w:type="dxa"/>
          </w:tcPr>
          <w:p w14:paraId="6A17D9BF" w14:textId="36F395E4" w:rsidR="0077289D" w:rsidRPr="00935F36" w:rsidRDefault="0077289D" w:rsidP="0009030D">
            <w:pPr>
              <w:rPr>
                <w:rFonts w:asciiTheme="minorHAnsi" w:hAnsiTheme="minorHAnsi" w:cstheme="minorHAnsi"/>
              </w:rPr>
            </w:pPr>
          </w:p>
        </w:tc>
      </w:tr>
      <w:tr w:rsidR="00D652B6" w:rsidRPr="00E768D4" w14:paraId="4255F1C2" w14:textId="77777777" w:rsidTr="00D652B6">
        <w:tc>
          <w:tcPr>
            <w:tcW w:w="4537" w:type="dxa"/>
          </w:tcPr>
          <w:p w14:paraId="4FAAC17D" w14:textId="396B7C0A" w:rsidR="00D652B6" w:rsidRPr="0077289D" w:rsidRDefault="005F60D3" w:rsidP="00AF4640">
            <w:pPr>
              <w:pStyle w:val="Heading3"/>
            </w:pPr>
            <w:r>
              <w:t xml:space="preserve">5.3 </w:t>
            </w:r>
            <w:r w:rsidR="00237017" w:rsidRPr="00E768D4">
              <w:t xml:space="preserve">Survival from first </w:t>
            </w:r>
            <w:r w:rsidR="00237017">
              <w:t xml:space="preserve">PIPAC directed </w:t>
            </w:r>
            <w:r w:rsidR="00237017" w:rsidRPr="00E768D4">
              <w:t>treatment</w:t>
            </w:r>
          </w:p>
        </w:tc>
        <w:tc>
          <w:tcPr>
            <w:tcW w:w="5523" w:type="dxa"/>
          </w:tcPr>
          <w:p w14:paraId="64CDB2EC" w14:textId="77777777" w:rsidR="00D652B6" w:rsidRDefault="00D652B6" w:rsidP="00D652B6">
            <w:pPr>
              <w:rPr>
                <w:rFonts w:asciiTheme="minorHAnsi" w:hAnsiTheme="minorHAnsi" w:cstheme="minorHAnsi"/>
              </w:rPr>
            </w:pPr>
          </w:p>
        </w:tc>
      </w:tr>
      <w:tr w:rsidR="00701AB4" w:rsidRPr="00E768D4" w14:paraId="305EAFA0" w14:textId="114881BB" w:rsidTr="00D652B6">
        <w:tc>
          <w:tcPr>
            <w:tcW w:w="4537" w:type="dxa"/>
          </w:tcPr>
          <w:p w14:paraId="67EDFF0E" w14:textId="6B826C83" w:rsidR="00701AB4" w:rsidRPr="00E768D4" w:rsidRDefault="005F60D3" w:rsidP="00AF4640">
            <w:pPr>
              <w:pStyle w:val="Heading3"/>
            </w:pPr>
            <w:r>
              <w:t xml:space="preserve">5.4 </w:t>
            </w:r>
            <w:r w:rsidR="00237017" w:rsidRPr="00E768D4">
              <w:t>Survival from the diagnosis of PM</w:t>
            </w:r>
          </w:p>
        </w:tc>
        <w:tc>
          <w:tcPr>
            <w:tcW w:w="5523" w:type="dxa"/>
          </w:tcPr>
          <w:p w14:paraId="25A5AC24" w14:textId="4CFD2724" w:rsidR="00701AB4" w:rsidRPr="00E768D4" w:rsidRDefault="00701AB4" w:rsidP="00701AB4">
            <w:pPr>
              <w:rPr>
                <w:rFonts w:asciiTheme="minorHAnsi" w:hAnsiTheme="minorHAnsi" w:cstheme="minorHAnsi"/>
              </w:rPr>
            </w:pPr>
          </w:p>
        </w:tc>
      </w:tr>
      <w:tr w:rsidR="00CA5B52" w:rsidRPr="00E768D4" w14:paraId="3952615D" w14:textId="77777777" w:rsidTr="00D652B6">
        <w:tc>
          <w:tcPr>
            <w:tcW w:w="4537" w:type="dxa"/>
          </w:tcPr>
          <w:p w14:paraId="6580156D" w14:textId="0589D87A" w:rsidR="00CA5B52" w:rsidRPr="00E768D4" w:rsidRDefault="005F60D3" w:rsidP="00AF4640">
            <w:pPr>
              <w:pStyle w:val="Heading3"/>
            </w:pPr>
            <w:r>
              <w:t xml:space="preserve">5.5 </w:t>
            </w:r>
            <w:r w:rsidR="00237017">
              <w:t>QoL</w:t>
            </w:r>
          </w:p>
        </w:tc>
        <w:tc>
          <w:tcPr>
            <w:tcW w:w="5523" w:type="dxa"/>
          </w:tcPr>
          <w:p w14:paraId="7DC2E82F" w14:textId="51EEFF1D" w:rsidR="00CA5B52" w:rsidRPr="00E768D4" w:rsidRDefault="00237017" w:rsidP="0030319F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Recorded at baseline immediately prior to first PIPAC and then </w:t>
            </w:r>
            <w:r w:rsidR="0030319F">
              <w:rPr>
                <w:rFonts w:asciiTheme="minorHAnsi" w:hAnsiTheme="minorHAnsi" w:cstheme="minorHAnsi"/>
              </w:rPr>
              <w:t xml:space="preserve">after </w:t>
            </w:r>
            <w:r w:rsidR="00C4453D">
              <w:rPr>
                <w:rFonts w:asciiTheme="minorHAnsi" w:hAnsiTheme="minorHAnsi" w:cstheme="minorHAnsi"/>
              </w:rPr>
              <w:t xml:space="preserve">the </w:t>
            </w:r>
            <w:r w:rsidR="0030319F">
              <w:rPr>
                <w:rFonts w:asciiTheme="minorHAnsi" w:hAnsiTheme="minorHAnsi" w:cstheme="minorHAnsi"/>
              </w:rPr>
              <w:t xml:space="preserve">third </w:t>
            </w:r>
            <w:r w:rsidR="00C4453D">
              <w:rPr>
                <w:rFonts w:asciiTheme="minorHAnsi" w:hAnsiTheme="minorHAnsi" w:cstheme="minorHAnsi"/>
              </w:rPr>
              <w:t>PIPAC</w:t>
            </w:r>
            <w:r w:rsidR="0030319F">
              <w:rPr>
                <w:rFonts w:asciiTheme="minorHAnsi" w:hAnsiTheme="minorHAnsi" w:cstheme="minorHAnsi"/>
              </w:rPr>
              <w:t xml:space="preserve"> </w:t>
            </w:r>
          </w:p>
        </w:tc>
      </w:tr>
      <w:tr w:rsidR="00701AB4" w:rsidRPr="00E768D4" w14:paraId="61F31D74" w14:textId="5FC9A64F" w:rsidTr="00D652B6">
        <w:tc>
          <w:tcPr>
            <w:tcW w:w="4537" w:type="dxa"/>
          </w:tcPr>
          <w:p w14:paraId="3B846A69" w14:textId="14426F9A" w:rsidR="00701AB4" w:rsidRPr="00E768D4" w:rsidRDefault="005F60D3" w:rsidP="00AF4640">
            <w:pPr>
              <w:pStyle w:val="Heading3"/>
            </w:pPr>
            <w:r>
              <w:t xml:space="preserve">5.6 </w:t>
            </w:r>
            <w:r w:rsidR="00237017">
              <w:t>Follow-up time</w:t>
            </w:r>
          </w:p>
        </w:tc>
        <w:tc>
          <w:tcPr>
            <w:tcW w:w="5523" w:type="dxa"/>
          </w:tcPr>
          <w:p w14:paraId="55FE1E9B" w14:textId="37BA2CE2" w:rsidR="00F54A7E" w:rsidRPr="00E768D4" w:rsidRDefault="00F54A7E" w:rsidP="00701AB4">
            <w:pPr>
              <w:rPr>
                <w:rFonts w:asciiTheme="minorHAnsi" w:hAnsiTheme="minorHAnsi" w:cstheme="minorHAnsi"/>
              </w:rPr>
            </w:pPr>
          </w:p>
        </w:tc>
      </w:tr>
      <w:tr w:rsidR="00701AB4" w:rsidRPr="00E768D4" w14:paraId="797F9FC0" w14:textId="10E90E75" w:rsidTr="00D652B6">
        <w:tc>
          <w:tcPr>
            <w:tcW w:w="4537" w:type="dxa"/>
          </w:tcPr>
          <w:p w14:paraId="46BDC6C7" w14:textId="53C03206" w:rsidR="00701AB4" w:rsidRPr="00E768D4" w:rsidRDefault="005F60D3" w:rsidP="00AF4640">
            <w:pPr>
              <w:pStyle w:val="Heading3"/>
            </w:pPr>
            <w:r>
              <w:t xml:space="preserve">5.7 </w:t>
            </w:r>
            <w:r w:rsidR="0009030D">
              <w:t>Treatment program terminated</w:t>
            </w:r>
          </w:p>
        </w:tc>
        <w:tc>
          <w:tcPr>
            <w:tcW w:w="5523" w:type="dxa"/>
          </w:tcPr>
          <w:p w14:paraId="57DC526E" w14:textId="22D67871" w:rsidR="00AA783A" w:rsidRPr="00E768D4" w:rsidRDefault="0009030D" w:rsidP="00701AB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Y/N</w:t>
            </w:r>
          </w:p>
        </w:tc>
      </w:tr>
      <w:tr w:rsidR="006A5E65" w:rsidRPr="00E768D4" w14:paraId="67CEB171" w14:textId="3A531B15" w:rsidTr="00D652B6">
        <w:tc>
          <w:tcPr>
            <w:tcW w:w="4537" w:type="dxa"/>
          </w:tcPr>
          <w:p w14:paraId="30207253" w14:textId="58BDE3C2" w:rsidR="006A5E65" w:rsidRPr="00E768D4" w:rsidRDefault="005F60D3" w:rsidP="00AF4640">
            <w:pPr>
              <w:pStyle w:val="Heading3"/>
            </w:pPr>
            <w:r>
              <w:t>5.</w:t>
            </w:r>
            <w:r w:rsidR="00C4453D">
              <w:t>7.1</w:t>
            </w:r>
            <w:r>
              <w:t xml:space="preserve"> </w:t>
            </w:r>
            <w:r w:rsidR="0009030D" w:rsidRPr="00E768D4">
              <w:t>Reason for terminating treatment program</w:t>
            </w:r>
          </w:p>
        </w:tc>
        <w:tc>
          <w:tcPr>
            <w:tcW w:w="5523" w:type="dxa"/>
          </w:tcPr>
          <w:p w14:paraId="2142B54B" w14:textId="54C3B356" w:rsidR="006A5E65" w:rsidRPr="00E768D4" w:rsidRDefault="0009030D" w:rsidP="006A5E65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omplete remission (no evidence of PM on imaging, cytology and PRGS), progression, secondary non-access, patient wish</w:t>
            </w:r>
            <w:r w:rsidR="00237017">
              <w:rPr>
                <w:rFonts w:asciiTheme="minorHAnsi" w:hAnsiTheme="minorHAnsi" w:cstheme="minorHAnsi"/>
              </w:rPr>
              <w:t>, other</w:t>
            </w:r>
          </w:p>
        </w:tc>
      </w:tr>
    </w:tbl>
    <w:p w14:paraId="5AC22912" w14:textId="77777777" w:rsidR="00632D6B" w:rsidRPr="00E768D4" w:rsidRDefault="00632D6B" w:rsidP="003C3445">
      <w:pPr>
        <w:rPr>
          <w:rFonts w:asciiTheme="minorHAnsi" w:hAnsiTheme="minorHAnsi" w:cstheme="minorHAnsi"/>
        </w:rPr>
      </w:pPr>
    </w:p>
    <w:sectPr w:rsidR="00632D6B" w:rsidRPr="00E768D4" w:rsidSect="00F85A1F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AA9759" w14:textId="77777777" w:rsidR="003B39F0" w:rsidRDefault="003B39F0" w:rsidP="00A8742D">
      <w:r>
        <w:separator/>
      </w:r>
    </w:p>
  </w:endnote>
  <w:endnote w:type="continuationSeparator" w:id="0">
    <w:p w14:paraId="5DCC0106" w14:textId="77777777" w:rsidR="003B39F0" w:rsidRDefault="003B39F0" w:rsidP="00A874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9C541E" w14:textId="77777777" w:rsidR="003B39F0" w:rsidRDefault="003B39F0" w:rsidP="00A8742D">
      <w:r>
        <w:separator/>
      </w:r>
    </w:p>
  </w:footnote>
  <w:footnote w:type="continuationSeparator" w:id="0">
    <w:p w14:paraId="762ACF18" w14:textId="77777777" w:rsidR="003B39F0" w:rsidRDefault="003B39F0" w:rsidP="00A8742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7B0BD2"/>
    <w:multiLevelType w:val="hybridMultilevel"/>
    <w:tmpl w:val="EDA8F3D4"/>
    <w:lvl w:ilvl="0" w:tplc="D28860B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0E794F"/>
    <w:multiLevelType w:val="hybridMultilevel"/>
    <w:tmpl w:val="EAB0EC50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431E49"/>
    <w:multiLevelType w:val="hybridMultilevel"/>
    <w:tmpl w:val="65E4446A"/>
    <w:lvl w:ilvl="0" w:tplc="D91A7C06">
      <w:start w:val="3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800" w:hanging="360"/>
      </w:pPr>
    </w:lvl>
    <w:lvl w:ilvl="2" w:tplc="0406001B" w:tentative="1">
      <w:start w:val="1"/>
      <w:numFmt w:val="lowerRoman"/>
      <w:lvlText w:val="%3."/>
      <w:lvlJc w:val="right"/>
      <w:pPr>
        <w:ind w:left="2520" w:hanging="180"/>
      </w:pPr>
    </w:lvl>
    <w:lvl w:ilvl="3" w:tplc="0406000F" w:tentative="1">
      <w:start w:val="1"/>
      <w:numFmt w:val="decimal"/>
      <w:lvlText w:val="%4."/>
      <w:lvlJc w:val="left"/>
      <w:pPr>
        <w:ind w:left="3240" w:hanging="360"/>
      </w:pPr>
    </w:lvl>
    <w:lvl w:ilvl="4" w:tplc="04060019" w:tentative="1">
      <w:start w:val="1"/>
      <w:numFmt w:val="lowerLetter"/>
      <w:lvlText w:val="%5."/>
      <w:lvlJc w:val="left"/>
      <w:pPr>
        <w:ind w:left="3960" w:hanging="360"/>
      </w:pPr>
    </w:lvl>
    <w:lvl w:ilvl="5" w:tplc="0406001B" w:tentative="1">
      <w:start w:val="1"/>
      <w:numFmt w:val="lowerRoman"/>
      <w:lvlText w:val="%6."/>
      <w:lvlJc w:val="right"/>
      <w:pPr>
        <w:ind w:left="4680" w:hanging="180"/>
      </w:pPr>
    </w:lvl>
    <w:lvl w:ilvl="6" w:tplc="0406000F" w:tentative="1">
      <w:start w:val="1"/>
      <w:numFmt w:val="decimal"/>
      <w:lvlText w:val="%7."/>
      <w:lvlJc w:val="left"/>
      <w:pPr>
        <w:ind w:left="5400" w:hanging="360"/>
      </w:pPr>
    </w:lvl>
    <w:lvl w:ilvl="7" w:tplc="04060019" w:tentative="1">
      <w:start w:val="1"/>
      <w:numFmt w:val="lowerLetter"/>
      <w:lvlText w:val="%8."/>
      <w:lvlJc w:val="left"/>
      <w:pPr>
        <w:ind w:left="6120" w:hanging="360"/>
      </w:pPr>
    </w:lvl>
    <w:lvl w:ilvl="8" w:tplc="040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FDD425F"/>
    <w:multiLevelType w:val="hybridMultilevel"/>
    <w:tmpl w:val="C296A6CC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F4716BC"/>
    <w:multiLevelType w:val="hybridMultilevel"/>
    <w:tmpl w:val="BD2A85A4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61D5E6D"/>
    <w:multiLevelType w:val="hybridMultilevel"/>
    <w:tmpl w:val="04FE039E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223DA4"/>
    <w:multiLevelType w:val="hybridMultilevel"/>
    <w:tmpl w:val="60AAC6B8"/>
    <w:lvl w:ilvl="0" w:tplc="43AC9AA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85D5B9F"/>
    <w:multiLevelType w:val="hybridMultilevel"/>
    <w:tmpl w:val="CDE2E83A"/>
    <w:lvl w:ilvl="0" w:tplc="354E72B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7"/>
  </w:num>
  <w:num w:numId="4">
    <w:abstractNumId w:val="5"/>
  </w:num>
  <w:num w:numId="5">
    <w:abstractNumId w:val="4"/>
  </w:num>
  <w:num w:numId="6">
    <w:abstractNumId w:val="2"/>
  </w:num>
  <w:num w:numId="7">
    <w:abstractNumId w:val="1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removePersonalInformation/>
  <w:removeDateAndTime/>
  <w:doNotDisplayPageBoundaries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93D"/>
    <w:rsid w:val="000360A0"/>
    <w:rsid w:val="00046F3B"/>
    <w:rsid w:val="000518D8"/>
    <w:rsid w:val="000704F6"/>
    <w:rsid w:val="0009030D"/>
    <w:rsid w:val="00093FB5"/>
    <w:rsid w:val="000A102B"/>
    <w:rsid w:val="000B761F"/>
    <w:rsid w:val="000D792D"/>
    <w:rsid w:val="00113174"/>
    <w:rsid w:val="00130507"/>
    <w:rsid w:val="001436F1"/>
    <w:rsid w:val="0015088D"/>
    <w:rsid w:val="00151A2E"/>
    <w:rsid w:val="00153582"/>
    <w:rsid w:val="00154450"/>
    <w:rsid w:val="001829AE"/>
    <w:rsid w:val="001970BB"/>
    <w:rsid w:val="001A1693"/>
    <w:rsid w:val="001D0355"/>
    <w:rsid w:val="001D2520"/>
    <w:rsid w:val="001E0CB6"/>
    <w:rsid w:val="00217D2C"/>
    <w:rsid w:val="00237017"/>
    <w:rsid w:val="00242321"/>
    <w:rsid w:val="002467E6"/>
    <w:rsid w:val="00246A44"/>
    <w:rsid w:val="00247704"/>
    <w:rsid w:val="00253A83"/>
    <w:rsid w:val="00254533"/>
    <w:rsid w:val="00257B51"/>
    <w:rsid w:val="00261E78"/>
    <w:rsid w:val="0027226A"/>
    <w:rsid w:val="00273F30"/>
    <w:rsid w:val="00273FA3"/>
    <w:rsid w:val="00280D2F"/>
    <w:rsid w:val="002910A4"/>
    <w:rsid w:val="002A35C0"/>
    <w:rsid w:val="002B4332"/>
    <w:rsid w:val="002C7F25"/>
    <w:rsid w:val="002D1FE7"/>
    <w:rsid w:val="002D6841"/>
    <w:rsid w:val="002E217A"/>
    <w:rsid w:val="002E27DD"/>
    <w:rsid w:val="002E7A7D"/>
    <w:rsid w:val="002F5084"/>
    <w:rsid w:val="00302083"/>
    <w:rsid w:val="0030319F"/>
    <w:rsid w:val="0030404F"/>
    <w:rsid w:val="00337F0E"/>
    <w:rsid w:val="003407CC"/>
    <w:rsid w:val="00340C17"/>
    <w:rsid w:val="00356652"/>
    <w:rsid w:val="003813B3"/>
    <w:rsid w:val="00383A6E"/>
    <w:rsid w:val="0038786D"/>
    <w:rsid w:val="00387E3C"/>
    <w:rsid w:val="0039196A"/>
    <w:rsid w:val="003A3546"/>
    <w:rsid w:val="003B39F0"/>
    <w:rsid w:val="003B7485"/>
    <w:rsid w:val="003C164A"/>
    <w:rsid w:val="003C3445"/>
    <w:rsid w:val="003C6625"/>
    <w:rsid w:val="003D09C6"/>
    <w:rsid w:val="003D408E"/>
    <w:rsid w:val="003D69B0"/>
    <w:rsid w:val="003E0F18"/>
    <w:rsid w:val="003F4027"/>
    <w:rsid w:val="00421AC8"/>
    <w:rsid w:val="00425D30"/>
    <w:rsid w:val="0043334D"/>
    <w:rsid w:val="0045193D"/>
    <w:rsid w:val="00470724"/>
    <w:rsid w:val="00474949"/>
    <w:rsid w:val="0048332F"/>
    <w:rsid w:val="0049578B"/>
    <w:rsid w:val="004B61FC"/>
    <w:rsid w:val="004B6A7C"/>
    <w:rsid w:val="004C2E2E"/>
    <w:rsid w:val="004F6907"/>
    <w:rsid w:val="004F7E70"/>
    <w:rsid w:val="00511074"/>
    <w:rsid w:val="00511AB9"/>
    <w:rsid w:val="00512757"/>
    <w:rsid w:val="0051514C"/>
    <w:rsid w:val="00541E49"/>
    <w:rsid w:val="005451AF"/>
    <w:rsid w:val="00550016"/>
    <w:rsid w:val="0056230F"/>
    <w:rsid w:val="00572854"/>
    <w:rsid w:val="00581119"/>
    <w:rsid w:val="005A20DD"/>
    <w:rsid w:val="005B188C"/>
    <w:rsid w:val="005B28E4"/>
    <w:rsid w:val="005C148F"/>
    <w:rsid w:val="005D22DB"/>
    <w:rsid w:val="005E46E2"/>
    <w:rsid w:val="005F0D3F"/>
    <w:rsid w:val="005F4F38"/>
    <w:rsid w:val="005F60D3"/>
    <w:rsid w:val="00617292"/>
    <w:rsid w:val="0062294D"/>
    <w:rsid w:val="00624F95"/>
    <w:rsid w:val="00632D6B"/>
    <w:rsid w:val="00636DDC"/>
    <w:rsid w:val="00650BBC"/>
    <w:rsid w:val="00656523"/>
    <w:rsid w:val="00656BEF"/>
    <w:rsid w:val="00663149"/>
    <w:rsid w:val="00691E0B"/>
    <w:rsid w:val="006951F2"/>
    <w:rsid w:val="006954AB"/>
    <w:rsid w:val="006A2B22"/>
    <w:rsid w:val="006A5E65"/>
    <w:rsid w:val="006B1BD8"/>
    <w:rsid w:val="006C58F6"/>
    <w:rsid w:val="006C59DF"/>
    <w:rsid w:val="006D1AE2"/>
    <w:rsid w:val="006D401A"/>
    <w:rsid w:val="006E249D"/>
    <w:rsid w:val="006F3840"/>
    <w:rsid w:val="00700FDF"/>
    <w:rsid w:val="00701AB4"/>
    <w:rsid w:val="00713BB1"/>
    <w:rsid w:val="00745C8F"/>
    <w:rsid w:val="0077289D"/>
    <w:rsid w:val="00797652"/>
    <w:rsid w:val="007A103E"/>
    <w:rsid w:val="007A2AEE"/>
    <w:rsid w:val="007C3106"/>
    <w:rsid w:val="007C3518"/>
    <w:rsid w:val="007C7E8A"/>
    <w:rsid w:val="007D00DE"/>
    <w:rsid w:val="007D21F8"/>
    <w:rsid w:val="007E0A41"/>
    <w:rsid w:val="007F063A"/>
    <w:rsid w:val="007F08A4"/>
    <w:rsid w:val="007F2F53"/>
    <w:rsid w:val="007F7075"/>
    <w:rsid w:val="00802F26"/>
    <w:rsid w:val="0080790A"/>
    <w:rsid w:val="00825BBB"/>
    <w:rsid w:val="008476A0"/>
    <w:rsid w:val="008A3585"/>
    <w:rsid w:val="008C107F"/>
    <w:rsid w:val="008C2B85"/>
    <w:rsid w:val="008D16A2"/>
    <w:rsid w:val="008E0086"/>
    <w:rsid w:val="008E0677"/>
    <w:rsid w:val="008E0A1B"/>
    <w:rsid w:val="00905264"/>
    <w:rsid w:val="00927795"/>
    <w:rsid w:val="00935F36"/>
    <w:rsid w:val="009470A6"/>
    <w:rsid w:val="0096067D"/>
    <w:rsid w:val="009626FA"/>
    <w:rsid w:val="009743C9"/>
    <w:rsid w:val="00975C1C"/>
    <w:rsid w:val="0098488E"/>
    <w:rsid w:val="00990D97"/>
    <w:rsid w:val="00992286"/>
    <w:rsid w:val="009957DA"/>
    <w:rsid w:val="009A0187"/>
    <w:rsid w:val="009A2094"/>
    <w:rsid w:val="009B08F8"/>
    <w:rsid w:val="009B3B38"/>
    <w:rsid w:val="009D7B14"/>
    <w:rsid w:val="00A049A3"/>
    <w:rsid w:val="00A157D6"/>
    <w:rsid w:val="00A2081F"/>
    <w:rsid w:val="00A20AE9"/>
    <w:rsid w:val="00A2647E"/>
    <w:rsid w:val="00A3116A"/>
    <w:rsid w:val="00A461D3"/>
    <w:rsid w:val="00A537CD"/>
    <w:rsid w:val="00A55B96"/>
    <w:rsid w:val="00A7064A"/>
    <w:rsid w:val="00A74E6F"/>
    <w:rsid w:val="00A80F5C"/>
    <w:rsid w:val="00A8742D"/>
    <w:rsid w:val="00A878B6"/>
    <w:rsid w:val="00AA783A"/>
    <w:rsid w:val="00AB0C2D"/>
    <w:rsid w:val="00AB2EAF"/>
    <w:rsid w:val="00AB41B6"/>
    <w:rsid w:val="00AC125E"/>
    <w:rsid w:val="00AD08D2"/>
    <w:rsid w:val="00AE3EE7"/>
    <w:rsid w:val="00AE7CA1"/>
    <w:rsid w:val="00AF4640"/>
    <w:rsid w:val="00B01748"/>
    <w:rsid w:val="00B02276"/>
    <w:rsid w:val="00B16385"/>
    <w:rsid w:val="00B44B22"/>
    <w:rsid w:val="00B47FCF"/>
    <w:rsid w:val="00B62979"/>
    <w:rsid w:val="00B62BF0"/>
    <w:rsid w:val="00BA5CC6"/>
    <w:rsid w:val="00BA777D"/>
    <w:rsid w:val="00BD116F"/>
    <w:rsid w:val="00BD1A77"/>
    <w:rsid w:val="00BE0ADA"/>
    <w:rsid w:val="00BF1735"/>
    <w:rsid w:val="00C032E9"/>
    <w:rsid w:val="00C12882"/>
    <w:rsid w:val="00C212E8"/>
    <w:rsid w:val="00C2786D"/>
    <w:rsid w:val="00C356D5"/>
    <w:rsid w:val="00C35D58"/>
    <w:rsid w:val="00C4453D"/>
    <w:rsid w:val="00C914AE"/>
    <w:rsid w:val="00CA5B52"/>
    <w:rsid w:val="00CD7786"/>
    <w:rsid w:val="00CE7497"/>
    <w:rsid w:val="00CF2823"/>
    <w:rsid w:val="00D070CF"/>
    <w:rsid w:val="00D12742"/>
    <w:rsid w:val="00D20335"/>
    <w:rsid w:val="00D43219"/>
    <w:rsid w:val="00D45831"/>
    <w:rsid w:val="00D5028B"/>
    <w:rsid w:val="00D562B6"/>
    <w:rsid w:val="00D57628"/>
    <w:rsid w:val="00D61186"/>
    <w:rsid w:val="00D652B6"/>
    <w:rsid w:val="00D8139F"/>
    <w:rsid w:val="00D91FA6"/>
    <w:rsid w:val="00D96F65"/>
    <w:rsid w:val="00DA69C5"/>
    <w:rsid w:val="00DB4A6E"/>
    <w:rsid w:val="00DD6073"/>
    <w:rsid w:val="00DE5735"/>
    <w:rsid w:val="00DE59F6"/>
    <w:rsid w:val="00DF3030"/>
    <w:rsid w:val="00DF7817"/>
    <w:rsid w:val="00E0363D"/>
    <w:rsid w:val="00E03688"/>
    <w:rsid w:val="00E07729"/>
    <w:rsid w:val="00E16C52"/>
    <w:rsid w:val="00E33C7D"/>
    <w:rsid w:val="00E54410"/>
    <w:rsid w:val="00E55FE9"/>
    <w:rsid w:val="00E6497F"/>
    <w:rsid w:val="00E73FE3"/>
    <w:rsid w:val="00E768D4"/>
    <w:rsid w:val="00E81ED6"/>
    <w:rsid w:val="00E87ECB"/>
    <w:rsid w:val="00E95EE0"/>
    <w:rsid w:val="00E9613C"/>
    <w:rsid w:val="00EA0801"/>
    <w:rsid w:val="00EA32E9"/>
    <w:rsid w:val="00EC35F0"/>
    <w:rsid w:val="00EC3704"/>
    <w:rsid w:val="00ED2F4F"/>
    <w:rsid w:val="00F3159A"/>
    <w:rsid w:val="00F45684"/>
    <w:rsid w:val="00F54A7E"/>
    <w:rsid w:val="00F55155"/>
    <w:rsid w:val="00F63145"/>
    <w:rsid w:val="00F85A1F"/>
    <w:rsid w:val="00F90725"/>
    <w:rsid w:val="00FA306A"/>
    <w:rsid w:val="00FA76C9"/>
    <w:rsid w:val="00FB6E6E"/>
    <w:rsid w:val="00FC3335"/>
    <w:rsid w:val="00FD1F2F"/>
    <w:rsid w:val="00FD2A55"/>
    <w:rsid w:val="00FE5FD8"/>
    <w:rsid w:val="00FF2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F96100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514C"/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6A7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193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768D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A777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5193D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4519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45193D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193D"/>
    <w:rPr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F3030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30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3030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3030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3030"/>
    <w:rPr>
      <w:rFonts w:ascii="Times New Roman" w:hAnsi="Times New Roman" w:cs="Times New Roman"/>
      <w:sz w:val="18"/>
      <w:szCs w:val="1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4B6A7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E768D4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styleId="ListParagraph">
    <w:name w:val="List Paragraph"/>
    <w:basedOn w:val="Normal"/>
    <w:uiPriority w:val="34"/>
    <w:qFormat/>
    <w:rsid w:val="00BA777D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BA777D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8742D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8742D"/>
    <w:rPr>
      <w:rFonts w:ascii="Times New Roman" w:eastAsia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8742D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742D"/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57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6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CD7DB38-77B1-D845-94DC-6206EDED3A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90</Words>
  <Characters>3368</Characters>
  <Application>Microsoft Office Word</Application>
  <DocSecurity>0</DocSecurity>
  <Lines>28</Lines>
  <Paragraphs>7</Paragraphs>
  <ScaleCrop>false</ScaleCrop>
  <Company/>
  <LinksUpToDate>false</LinksUpToDate>
  <CharactersWithSpaces>3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12-10T11:58:00Z</dcterms:created>
  <dcterms:modified xsi:type="dcterms:W3CDTF">2019-12-10T12:15:00Z</dcterms:modified>
</cp:coreProperties>
</file>